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E4FF37" w14:textId="149A9A91" w:rsidR="00A24A9A" w:rsidRPr="00996139" w:rsidRDefault="006908BB" w:rsidP="00A24A9A">
      <w:pPr>
        <w:pStyle w:val="BodyA"/>
        <w:rPr>
          <w:rFonts w:ascii="Calibri" w:hAnsi="Calibri" w:cs="Calibri"/>
          <w:b/>
          <w:bCs/>
          <w:color w:val="000000" w:themeColor="text1"/>
        </w:rPr>
      </w:pPr>
      <w:r w:rsidRPr="00996139">
        <w:rPr>
          <w:rFonts w:ascii="Calibri" w:hAnsi="Calibri" w:cs="Calibri"/>
          <w:b/>
          <w:bCs/>
          <w:color w:val="000000" w:themeColor="text1"/>
        </w:rPr>
        <w:t xml:space="preserve">Supplementary materials </w:t>
      </w:r>
    </w:p>
    <w:p w14:paraId="471F8F10" w14:textId="0416087A" w:rsidR="00D9476C" w:rsidRPr="00996139" w:rsidRDefault="00D9476C" w:rsidP="00D9476C">
      <w:pPr>
        <w:rPr>
          <w:rFonts w:ascii="Calibri" w:hAnsi="Calibri" w:cs="Calibri"/>
          <w:b/>
          <w:color w:val="000000" w:themeColor="text1"/>
        </w:rPr>
      </w:pPr>
      <w:r w:rsidRPr="00996139">
        <w:rPr>
          <w:rFonts w:ascii="Calibri" w:hAnsi="Calibri" w:cs="Calibri"/>
          <w:b/>
          <w:color w:val="000000" w:themeColor="text1"/>
        </w:rPr>
        <w:t xml:space="preserve">Figure S1 Definition of the new episode (initiation) of opioid prescription </w:t>
      </w:r>
    </w:p>
    <w:p w14:paraId="20C0277D" w14:textId="77777777" w:rsidR="006B52D8" w:rsidRPr="00996139" w:rsidRDefault="006B52D8" w:rsidP="00D9476C">
      <w:pPr>
        <w:rPr>
          <w:rFonts w:ascii="Calibri" w:hAnsi="Calibri" w:cs="Calibri"/>
          <w:b/>
          <w:color w:val="000000" w:themeColor="text1"/>
        </w:rPr>
      </w:pPr>
    </w:p>
    <w:p w14:paraId="06B7B59D" w14:textId="77777777" w:rsidR="00D9476C" w:rsidRPr="00996139" w:rsidRDefault="006B52D8" w:rsidP="00D9476C">
      <w:pPr>
        <w:rPr>
          <w:rFonts w:ascii="Calibri" w:hAnsi="Calibri" w:cs="Calibri"/>
          <w:b/>
          <w:color w:val="000000" w:themeColor="text1"/>
        </w:rPr>
      </w:pPr>
      <w:r w:rsidRPr="00996139">
        <w:rPr>
          <w:rFonts w:ascii="Calibri" w:hAnsi="Calibri" w:cs="Calibri"/>
          <w:b/>
          <w:noProof/>
          <w:color w:val="000000" w:themeColor="text1"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8B9C823" wp14:editId="1A3FCC18">
                <wp:simplePos x="0" y="0"/>
                <wp:positionH relativeFrom="margin">
                  <wp:align>left</wp:align>
                </wp:positionH>
                <wp:positionV relativeFrom="paragraph">
                  <wp:posOffset>4852</wp:posOffset>
                </wp:positionV>
                <wp:extent cx="6187117" cy="2000873"/>
                <wp:effectExtent l="0" t="0" r="0" b="0"/>
                <wp:wrapNone/>
                <wp:docPr id="72" name="Group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7117" cy="2000873"/>
                          <a:chOff x="0" y="0"/>
                          <a:chExt cx="6187117" cy="2000873"/>
                        </a:xfrm>
                      </wpg:grpSpPr>
                      <wps:wsp>
                        <wps:cNvPr id="71" name="4-Point Star 71"/>
                        <wps:cNvSpPr/>
                        <wps:spPr>
                          <a:xfrm>
                            <a:off x="3554083" y="724618"/>
                            <a:ext cx="339725" cy="487034"/>
                          </a:xfrm>
                          <a:prstGeom prst="star4">
                            <a:avLst/>
                          </a:prstGeom>
                          <a:solidFill>
                            <a:srgbClr val="7030A0"/>
                          </a:solidFill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Pentagon 44"/>
                        <wps:cNvSpPr/>
                        <wps:spPr>
                          <a:xfrm>
                            <a:off x="1147314" y="508958"/>
                            <a:ext cx="1799998" cy="144588"/>
                          </a:xfrm>
                          <a:prstGeom prst="homePlate">
                            <a:avLst/>
                          </a:prstGeom>
                          <a:solidFill>
                            <a:srgbClr val="FF9966"/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4-Point Star 37"/>
                        <wps:cNvSpPr/>
                        <wps:spPr>
                          <a:xfrm>
                            <a:off x="5417389" y="715992"/>
                            <a:ext cx="339725" cy="487034"/>
                          </a:xfrm>
                          <a:prstGeom prst="star4">
                            <a:avLst/>
                          </a:prstGeom>
                          <a:solidFill>
                            <a:srgbClr val="7030A0"/>
                          </a:solidFill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4-Point Star 60"/>
                        <wps:cNvSpPr/>
                        <wps:spPr>
                          <a:xfrm>
                            <a:off x="2734574" y="724618"/>
                            <a:ext cx="339725" cy="487034"/>
                          </a:xfrm>
                          <a:prstGeom prst="star4">
                            <a:avLst/>
                          </a:prstGeom>
                          <a:solidFill>
                            <a:srgbClr val="7030A0"/>
                          </a:solidFill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4-Point Star 61"/>
                        <wps:cNvSpPr/>
                        <wps:spPr>
                          <a:xfrm>
                            <a:off x="4011283" y="724618"/>
                            <a:ext cx="339725" cy="487034"/>
                          </a:xfrm>
                          <a:prstGeom prst="star4">
                            <a:avLst/>
                          </a:prstGeom>
                          <a:solidFill>
                            <a:srgbClr val="7030A0"/>
                          </a:solidFill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4-Point Star 62"/>
                        <wps:cNvSpPr/>
                        <wps:spPr>
                          <a:xfrm>
                            <a:off x="3062378" y="724618"/>
                            <a:ext cx="339725" cy="487034"/>
                          </a:xfrm>
                          <a:prstGeom prst="star4">
                            <a:avLst/>
                          </a:prstGeom>
                          <a:solidFill>
                            <a:srgbClr val="7030A0"/>
                          </a:solidFill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4-Point Star 63"/>
                        <wps:cNvSpPr/>
                        <wps:spPr>
                          <a:xfrm>
                            <a:off x="974785" y="698739"/>
                            <a:ext cx="339725" cy="487034"/>
                          </a:xfrm>
                          <a:prstGeom prst="star4">
                            <a:avLst/>
                          </a:prstGeom>
                          <a:solidFill>
                            <a:srgbClr val="7030A0"/>
                          </a:solidFill>
                        </wps:spPr>
                        <wps:style>
                          <a:lnRef idx="3">
                            <a:schemeClr val="lt1"/>
                          </a:lnRef>
                          <a:fillRef idx="1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Pentagon 66"/>
                        <wps:cNvSpPr/>
                        <wps:spPr>
                          <a:xfrm>
                            <a:off x="2958861" y="508958"/>
                            <a:ext cx="900000" cy="144588"/>
                          </a:xfrm>
                          <a:prstGeom prst="homePlate">
                            <a:avLst/>
                          </a:prstGeom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Pentagon 64"/>
                        <wps:cNvSpPr/>
                        <wps:spPr>
                          <a:xfrm>
                            <a:off x="897148" y="1052422"/>
                            <a:ext cx="5039995" cy="134530"/>
                          </a:xfrm>
                          <a:prstGeom prst="homePlate">
                            <a:avLst/>
                          </a:prstGeom>
                          <a:solidFill>
                            <a:schemeClr val="accent1">
                              <a:alpha val="5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Down Arrow 67"/>
                        <wps:cNvSpPr/>
                        <wps:spPr>
                          <a:xfrm>
                            <a:off x="5495027" y="1285335"/>
                            <a:ext cx="168275" cy="395715"/>
                          </a:xfrm>
                          <a:prstGeom prst="downArrow">
                            <a:avLst/>
                          </a:prstGeom>
                          <a:noFill/>
                          <a:ln w="158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Down Arrow 65"/>
                        <wps:cNvSpPr/>
                        <wps:spPr>
                          <a:xfrm>
                            <a:off x="2812212" y="1276709"/>
                            <a:ext cx="168275" cy="395715"/>
                          </a:xfrm>
                          <a:prstGeom prst="downArrow">
                            <a:avLst/>
                          </a:prstGeom>
                          <a:noFill/>
                          <a:ln w="158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Pentagon 68"/>
                        <wps:cNvSpPr/>
                        <wps:spPr>
                          <a:xfrm>
                            <a:off x="4183812" y="508958"/>
                            <a:ext cx="1440000" cy="144588"/>
                          </a:xfrm>
                          <a:prstGeom prst="homePlate">
                            <a:avLst/>
                          </a:prstGeom>
                          <a:solidFill>
                            <a:srgbClr val="FF9966"/>
                          </a:solidFill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Text Box 12"/>
                        <wps:cNvSpPr txBox="1"/>
                        <wps:spPr>
                          <a:xfrm>
                            <a:off x="4201065" y="215660"/>
                            <a:ext cx="1379854" cy="2752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CD2D9B" w14:textId="77777777" w:rsidR="0006362C" w:rsidRPr="00771149" w:rsidRDefault="0006362C" w:rsidP="00D9476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inorHAnsi" w:hAnsiTheme="minorHAnsi" w:cstheme="minorHAnsi"/>
                                  <w:color w:val="C45911" w:themeColor="accent2" w:themeShade="BF"/>
                                </w:rPr>
                              </w:pPr>
                              <w:r w:rsidRPr="00771149">
                                <w:rPr>
                                  <w:rFonts w:asciiTheme="minorHAnsi" w:eastAsia="Calibri" w:hAnsiTheme="minorHAnsi" w:cstheme="minorHAnsi"/>
                                  <w:color w:val="C45911" w:themeColor="accent2" w:themeShade="BF"/>
                                  <w:kern w:val="24"/>
                                </w:rPr>
                                <w:t>≥ 2 yea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12"/>
                        <wps:cNvSpPr txBox="1"/>
                        <wps:spPr>
                          <a:xfrm>
                            <a:off x="1345721" y="215660"/>
                            <a:ext cx="1379855" cy="2755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7D1C00E" w14:textId="77777777" w:rsidR="0006362C" w:rsidRPr="00771149" w:rsidRDefault="0006362C" w:rsidP="00D9476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inorHAnsi" w:hAnsiTheme="minorHAnsi" w:cstheme="minorHAnsi"/>
                                  <w:color w:val="C45911" w:themeColor="accent2" w:themeShade="BF"/>
                                </w:rPr>
                              </w:pPr>
                              <w:r w:rsidRPr="00771149">
                                <w:rPr>
                                  <w:rFonts w:asciiTheme="minorHAnsi" w:eastAsia="Calibri" w:hAnsiTheme="minorHAnsi" w:cstheme="minorHAnsi"/>
                                  <w:color w:val="C45911" w:themeColor="accent2" w:themeShade="BF"/>
                                  <w:kern w:val="24"/>
                                </w:rPr>
                                <w:t>≥ 2 yea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2"/>
                        <wps:cNvSpPr txBox="1"/>
                        <wps:spPr>
                          <a:xfrm>
                            <a:off x="2708695" y="0"/>
                            <a:ext cx="1552575" cy="5619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BBC9D6D" w14:textId="77777777" w:rsidR="0006362C" w:rsidRPr="00771149" w:rsidRDefault="0006362C" w:rsidP="00D9476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inorHAnsi" w:hAnsiTheme="minorHAnsi" w:cstheme="minorHAnsi"/>
                                  <w:color w:val="538135" w:themeColor="accent6" w:themeShade="BF"/>
                                </w:rPr>
                              </w:pPr>
                              <w:r w:rsidRPr="00771149">
                                <w:rPr>
                                  <w:rFonts w:asciiTheme="minorHAnsi" w:eastAsia="Calibri" w:hAnsiTheme="minorHAnsi" w:cstheme="minorHAnsi"/>
                                  <w:color w:val="538135" w:themeColor="accent6" w:themeShade="BF"/>
                                  <w:kern w:val="24"/>
                                </w:rPr>
                                <w:t>1-year follow up to define long-term us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12"/>
                        <wps:cNvSpPr txBox="1"/>
                        <wps:spPr>
                          <a:xfrm>
                            <a:off x="0" y="966158"/>
                            <a:ext cx="905510" cy="3016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3029A40" w14:textId="77777777" w:rsidR="0006362C" w:rsidRPr="00022E80" w:rsidRDefault="0006362C" w:rsidP="00D9476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022E80">
                                <w:rPr>
                                  <w:rFonts w:asciiTheme="minorHAnsi" w:eastAsia="Calibri" w:hAnsiTheme="minorHAnsi" w:cstheme="minorHAnsi"/>
                                  <w:color w:val="000000" w:themeColor="text1"/>
                                  <w:kern w:val="24"/>
                                </w:rPr>
                                <w:t>Opioid Rx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12"/>
                        <wps:cNvSpPr txBox="1"/>
                        <wps:spPr>
                          <a:xfrm>
                            <a:off x="4977442" y="1725283"/>
                            <a:ext cx="1209675" cy="2755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319994B" w14:textId="77777777" w:rsidR="0006362C" w:rsidRPr="00022E80" w:rsidRDefault="0006362C" w:rsidP="00D9476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inorHAnsi" w:hAnsiTheme="minorHAnsi" w:cstheme="minorHAnsi"/>
                                  <w:color w:val="FF0000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color w:val="FF0000"/>
                                  <w:kern w:val="24"/>
                                </w:rPr>
                                <w:t>New episod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12"/>
                        <wps:cNvSpPr txBox="1"/>
                        <wps:spPr>
                          <a:xfrm>
                            <a:off x="2294627" y="1716656"/>
                            <a:ext cx="1209675" cy="2755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D40D39B" w14:textId="77777777" w:rsidR="0006362C" w:rsidRPr="00022E80" w:rsidRDefault="0006362C" w:rsidP="00D9476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Theme="minorHAnsi" w:hAnsiTheme="minorHAnsi" w:cstheme="minorHAnsi"/>
                                  <w:color w:val="FF0000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color w:val="FF0000"/>
                                  <w:kern w:val="24"/>
                                </w:rPr>
                                <w:t>New episod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B9C823" id="Group 72" o:spid="_x0000_s1049" style="position:absolute;margin-left:0;margin-top:.4pt;width:487.15pt;height:157.55pt;z-index:251662336;mso-position-horizontal:left;mso-position-horizontal-relative:margin;mso-position-vertical-relative:text" coordsize="61871,2000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">
                <v:shapetype id="_x0000_t187" coordsize="21600,21600" o:spt="187" adj="8100" path="m21600,10800l@2@3,10800,0@3@3,,10800@3@2,10800,21600@2@2xe">
                  <v:stroke joinstyle="miter"/>
                  <v:formulas>
                    <v:f eqn="sum 10800 0 #0"/>
                    <v:f eqn="prod @0 23170 32768"/>
                    <v:f eqn="sum @1 10800 0"/>
                    <v:f eqn="sum 10800 0 @1"/>
                  </v:formulas>
                  <v:path gradientshapeok="t" o:connecttype="rect" textboxrect="@3,@3,@2,@2"/>
                  <v:handles>
                    <v:h position="#0,center" xrange="0,10800"/>
                  </v:handles>
                </v:shapetype>
                <v:shape id="4-Point Star 71" o:spid="_x0000_s1050" type="#_x0000_t187" style="position:absolute;left:35540;top:7246;width:3398;height:48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" fillcolor="#7030a0" strokecolor="white [3201]" strokeweight="1.5pt"/>
                <v:shapetype id="_x0000_t15" coordsize="21600,21600" o:spt="15" adj="16200" path="m@0,l,,,21600@0,21600,21600,10800xe">
                  <v:stroke joinstyle="miter"/>
                  <v:formulas>
                    <v:f eqn="val #0"/>
                    <v:f eqn="prod #0 1 2"/>
                  </v:formulas>
                  <v:path gradientshapeok="t" o:connecttype="custom" o:connectlocs="@1,0;0,10800;@1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Pentagon 44" o:spid="_x0000_s1051" type="#_x0000_t15" style="position:absolute;left:11473;top:5089;width:18000;height:14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" adj="20732" fillcolor="#f96" stroked="f"/>
                <v:shape id="4-Point Star 37" o:spid="_x0000_s1052" type="#_x0000_t187" style="position:absolute;left:54173;top:7159;width:3398;height:487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" fillcolor="#7030a0" strokecolor="white [3201]" strokeweight="1.5pt"/>
                <v:shape id="4-Point Star 60" o:spid="_x0000_s1053" type="#_x0000_t187" style="position:absolute;left:27345;top:7246;width:3397;height:48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" fillcolor="#7030a0" strokecolor="white [3201]" strokeweight="1.5pt"/>
                <v:shape id="4-Point Star 61" o:spid="_x0000_s1054" type="#_x0000_t187" style="position:absolute;left:40112;top:7246;width:3398;height:48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" fillcolor="#7030a0" strokecolor="white [3201]" strokeweight="1.5pt"/>
                <v:shape id="4-Point Star 62" o:spid="_x0000_s1055" type="#_x0000_t187" style="position:absolute;left:30623;top:7246;width:3398;height:48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" fillcolor="#7030a0" strokecolor="white [3201]" strokeweight="1.5pt"/>
                <v:shape id="4-Point Star 63" o:spid="_x0000_s1056" type="#_x0000_t187" style="position:absolute;left:9747;top:6987;width:3398;height:48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" fillcolor="#7030a0" strokecolor="white [3201]" strokeweight="1.5pt"/>
                <v:shape id="Pentagon 66" o:spid="_x0000_s1057" type="#_x0000_t15" style="position:absolute;left:29588;top:5089;width:9000;height:14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" adj="19865" fillcolor="#a8d08d [1945]" stroked="f"/>
                <v:shape id="Pentagon 64" o:spid="_x0000_s1058" type="#_x0000_t15" style="position:absolute;left:8971;top:10524;width:50400;height:13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" adj="21312" fillcolor="#5b9bd5 [3204]" stroked="f">
                  <v:fill opacity="32896f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67" o:spid="_x0000_s1059" type="#_x0000_t67" style="position:absolute;left:54950;top:12853;width:1683;height:39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" adj="17007" filled="f" strokecolor="red" strokeweight="1.25pt"/>
                <v:shape id="Down Arrow 65" o:spid="_x0000_s1060" type="#_x0000_t67" style="position:absolute;left:28122;top:12767;width:1682;height:39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" adj="17007" filled="f" strokecolor="red" strokeweight="1.25pt"/>
                <v:shape id="Pentagon 68" o:spid="_x0000_s1061" type="#_x0000_t15" style="position:absolute;left:41838;top:5089;width:14400;height:14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" adj="20516" fillcolor="#f96" stroked="f"/>
                <v:shape id="Text Box 12" o:spid="_x0000_s1062" type="#_x0000_t202" style="position:absolute;left:42010;top:2156;width:13799;height:27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" filled="f" stroked="f" strokeweight=".5pt">
                  <v:textbox>
                    <w:txbxContent>
                      <w:p w14:paraId="00CD2D9B" w14:textId="77777777" w:rsidR="0006362C" w:rsidRPr="00771149" w:rsidRDefault="0006362C" w:rsidP="00D9476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inorHAnsi" w:hAnsiTheme="minorHAnsi" w:cstheme="minorHAnsi"/>
                            <w:color w:val="C45911" w:themeColor="accent2" w:themeShade="BF"/>
                          </w:rPr>
                        </w:pPr>
                        <w:r w:rsidRPr="00771149">
                          <w:rPr>
                            <w:rFonts w:asciiTheme="minorHAnsi" w:eastAsia="Calibri" w:hAnsiTheme="minorHAnsi" w:cstheme="minorHAnsi"/>
                            <w:color w:val="C45911" w:themeColor="accent2" w:themeShade="BF"/>
                            <w:kern w:val="24"/>
                          </w:rPr>
                          <w:t>≥ 2 years</w:t>
                        </w:r>
                      </w:p>
                    </w:txbxContent>
                  </v:textbox>
                </v:shape>
                <v:shape id="Text Box 12" o:spid="_x0000_s1063" type="#_x0000_t202" style="position:absolute;left:13457;top:2156;width:13798;height:27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" filled="f" stroked="f" strokeweight=".5pt">
                  <v:textbox>
                    <w:txbxContent>
                      <w:p w14:paraId="77D1C00E" w14:textId="77777777" w:rsidR="0006362C" w:rsidRPr="00771149" w:rsidRDefault="0006362C" w:rsidP="00D9476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inorHAnsi" w:hAnsiTheme="minorHAnsi" w:cstheme="minorHAnsi"/>
                            <w:color w:val="C45911" w:themeColor="accent2" w:themeShade="BF"/>
                          </w:rPr>
                        </w:pPr>
                        <w:r w:rsidRPr="00771149">
                          <w:rPr>
                            <w:rFonts w:asciiTheme="minorHAnsi" w:eastAsia="Calibri" w:hAnsiTheme="minorHAnsi" w:cstheme="minorHAnsi"/>
                            <w:color w:val="C45911" w:themeColor="accent2" w:themeShade="BF"/>
                            <w:kern w:val="24"/>
                          </w:rPr>
                          <w:t>≥ 2 years</w:t>
                        </w:r>
                      </w:p>
                    </w:txbxContent>
                  </v:textbox>
                </v:shape>
                <v:shape id="Text Box 12" o:spid="_x0000_s1064" type="#_x0000_t202" style="position:absolute;left:27086;width:15526;height:56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2UOyQAAAOAAAAAPAAAAZHJzL2Rvd25yZXYueG1sRI/BasJA&#13;&#10;EIbvBd9hGaG3ZmNK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4oNlDskAAADg&#13;&#10;AAAADwAAAAAAAAAAAAAAAAAHAgAAZHJzL2Rvd25yZXYueG1sUEsFBgAAAAADAAMAtwAAAP0CAAAA&#13;&#10;AA==&#13;&#10;" filled="f" stroked="f" strokeweight=".5pt">
                  <v:textbox>
                    <w:txbxContent>
                      <w:p w14:paraId="5BBC9D6D" w14:textId="77777777" w:rsidR="0006362C" w:rsidRPr="00771149" w:rsidRDefault="0006362C" w:rsidP="00D9476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inorHAnsi" w:hAnsiTheme="minorHAnsi" w:cstheme="minorHAnsi"/>
                            <w:color w:val="538135" w:themeColor="accent6" w:themeShade="BF"/>
                          </w:rPr>
                        </w:pPr>
                        <w:r w:rsidRPr="00771149">
                          <w:rPr>
                            <w:rFonts w:asciiTheme="minorHAnsi" w:eastAsia="Calibri" w:hAnsiTheme="minorHAnsi" w:cstheme="minorHAnsi"/>
                            <w:color w:val="538135" w:themeColor="accent6" w:themeShade="BF"/>
                            <w:kern w:val="24"/>
                          </w:rPr>
                          <w:t>1-year follow up to define long-term use</w:t>
                        </w:r>
                      </w:p>
                    </w:txbxContent>
                  </v:textbox>
                </v:shape>
                <v:shape id="Text Box 12" o:spid="_x0000_s1065" type="#_x0000_t202" style="position:absolute;top:9661;width:9055;height:30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" filled="f" stroked="f" strokeweight=".5pt">
                  <v:textbox>
                    <w:txbxContent>
                      <w:p w14:paraId="33029A40" w14:textId="77777777" w:rsidR="0006362C" w:rsidRPr="00022E80" w:rsidRDefault="0006362C" w:rsidP="00D9476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inorHAnsi" w:hAnsiTheme="minorHAnsi" w:cstheme="minorHAnsi"/>
                          </w:rPr>
                        </w:pPr>
                        <w:r w:rsidRPr="00022E80">
                          <w:rPr>
                            <w:rFonts w:asciiTheme="minorHAnsi" w:eastAsia="Calibri" w:hAnsiTheme="minorHAnsi" w:cstheme="minorHAnsi"/>
                            <w:color w:val="000000" w:themeColor="text1"/>
                            <w:kern w:val="24"/>
                          </w:rPr>
                          <w:t>Opioid Rx</w:t>
                        </w:r>
                      </w:p>
                    </w:txbxContent>
                  </v:textbox>
                </v:shape>
                <v:shape id="Text Box 12" o:spid="_x0000_s1066" type="#_x0000_t202" style="position:absolute;left:49774;top:17252;width:12097;height:27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" filled="f" stroked="f" strokeweight=".5pt">
                  <v:textbox>
                    <w:txbxContent>
                      <w:p w14:paraId="2319994B" w14:textId="77777777" w:rsidR="0006362C" w:rsidRPr="00022E80" w:rsidRDefault="0006362C" w:rsidP="00D9476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inorHAnsi" w:hAnsiTheme="minorHAnsi" w:cstheme="minorHAnsi"/>
                            <w:color w:val="FF0000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color w:val="FF0000"/>
                            <w:kern w:val="24"/>
                          </w:rPr>
                          <w:t>New episode</w:t>
                        </w:r>
                      </w:p>
                    </w:txbxContent>
                  </v:textbox>
                </v:shape>
                <v:shape id="Text Box 12" o:spid="_x0000_s1067" type="#_x0000_t202" style="position:absolute;left:22946;top:17166;width:12097;height:27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" filled="f" stroked="f" strokeweight=".5pt">
                  <v:textbox>
                    <w:txbxContent>
                      <w:p w14:paraId="1D40D39B" w14:textId="77777777" w:rsidR="0006362C" w:rsidRPr="00022E80" w:rsidRDefault="0006362C" w:rsidP="00D9476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Theme="minorHAnsi" w:hAnsiTheme="minorHAnsi" w:cstheme="minorHAnsi"/>
                            <w:color w:val="FF0000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color w:val="FF0000"/>
                            <w:kern w:val="24"/>
                          </w:rPr>
                          <w:t>New episod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0BEFB49" w14:textId="77777777" w:rsidR="00D9476C" w:rsidRPr="00996139" w:rsidRDefault="00D9476C" w:rsidP="00D9476C">
      <w:pPr>
        <w:rPr>
          <w:rFonts w:ascii="Calibri" w:hAnsi="Calibri" w:cs="Calibri"/>
          <w:b/>
          <w:color w:val="000000" w:themeColor="text1"/>
        </w:rPr>
      </w:pPr>
    </w:p>
    <w:p w14:paraId="49BB02A6" w14:textId="77777777" w:rsidR="00D9476C" w:rsidRPr="00996139" w:rsidRDefault="00D9476C" w:rsidP="00D9476C">
      <w:pPr>
        <w:rPr>
          <w:rFonts w:ascii="Calibri" w:hAnsi="Calibri" w:cs="Calibri"/>
          <w:b/>
          <w:color w:val="000000" w:themeColor="text1"/>
        </w:rPr>
      </w:pPr>
    </w:p>
    <w:p w14:paraId="2661800F" w14:textId="77777777" w:rsidR="00D9476C" w:rsidRPr="00996139" w:rsidRDefault="00D9476C" w:rsidP="00A24A9A">
      <w:pPr>
        <w:pStyle w:val="BodyA"/>
        <w:rPr>
          <w:rFonts w:ascii="Calibri" w:hAnsi="Calibri" w:cs="Calibri"/>
          <w:b/>
          <w:bCs/>
          <w:color w:val="000000" w:themeColor="text1"/>
        </w:rPr>
      </w:pPr>
    </w:p>
    <w:p w14:paraId="057A8C8E" w14:textId="77777777" w:rsidR="00D9476C" w:rsidRPr="00996139" w:rsidRDefault="00D9476C" w:rsidP="00A24A9A">
      <w:pPr>
        <w:rPr>
          <w:rFonts w:ascii="Calibri" w:hAnsi="Calibri" w:cs="Calibri"/>
          <w:b/>
          <w:color w:val="000000" w:themeColor="text1"/>
        </w:rPr>
      </w:pPr>
    </w:p>
    <w:p w14:paraId="496ED38A" w14:textId="77777777" w:rsidR="00D9476C" w:rsidRPr="00996139" w:rsidRDefault="00D9476C" w:rsidP="00A24A9A">
      <w:pPr>
        <w:rPr>
          <w:rFonts w:ascii="Calibri" w:hAnsi="Calibri" w:cs="Calibri"/>
          <w:b/>
          <w:color w:val="000000" w:themeColor="text1"/>
        </w:rPr>
      </w:pPr>
    </w:p>
    <w:p w14:paraId="3BB63890" w14:textId="77777777" w:rsidR="00D9476C" w:rsidRPr="00996139" w:rsidRDefault="00D9476C" w:rsidP="00A24A9A">
      <w:pPr>
        <w:rPr>
          <w:rFonts w:ascii="Calibri" w:hAnsi="Calibri" w:cs="Calibri"/>
          <w:b/>
          <w:color w:val="000000" w:themeColor="text1"/>
        </w:rPr>
      </w:pPr>
    </w:p>
    <w:p w14:paraId="58A4C793" w14:textId="2544E0B1" w:rsidR="00A24A9A" w:rsidRPr="00996139" w:rsidRDefault="00A24A9A" w:rsidP="00A24A9A">
      <w:pPr>
        <w:rPr>
          <w:rFonts w:ascii="Calibri" w:hAnsi="Calibri" w:cs="Calibri"/>
          <w:b/>
          <w:color w:val="000000" w:themeColor="text1"/>
        </w:rPr>
      </w:pPr>
    </w:p>
    <w:p w14:paraId="5E6CB4AD" w14:textId="0B5C2A8A" w:rsidR="00B2135B" w:rsidRPr="00996139" w:rsidRDefault="00B2135B" w:rsidP="00A24A9A">
      <w:pPr>
        <w:rPr>
          <w:rFonts w:ascii="Calibri" w:hAnsi="Calibri" w:cs="Calibri"/>
          <w:b/>
          <w:color w:val="000000" w:themeColor="text1"/>
        </w:rPr>
      </w:pPr>
    </w:p>
    <w:p w14:paraId="69D8B3DE" w14:textId="39792D48" w:rsidR="00B2135B" w:rsidRPr="00996139" w:rsidRDefault="00B2135B" w:rsidP="00A24A9A">
      <w:pPr>
        <w:rPr>
          <w:rFonts w:ascii="Calibri" w:hAnsi="Calibri" w:cs="Calibri"/>
          <w:b/>
          <w:color w:val="000000" w:themeColor="text1"/>
        </w:rPr>
      </w:pPr>
    </w:p>
    <w:p w14:paraId="19D30DE4" w14:textId="50C8A1B8" w:rsidR="00B2135B" w:rsidRPr="00996139" w:rsidRDefault="00B2135B" w:rsidP="00A24A9A">
      <w:pPr>
        <w:rPr>
          <w:rFonts w:ascii="Calibri" w:hAnsi="Calibri" w:cs="Calibri"/>
          <w:b/>
          <w:color w:val="000000" w:themeColor="text1"/>
        </w:rPr>
      </w:pPr>
    </w:p>
    <w:p w14:paraId="6AB7A435" w14:textId="22238456" w:rsidR="00B2135B" w:rsidRPr="00996139" w:rsidRDefault="00B2135B" w:rsidP="00A24A9A">
      <w:pPr>
        <w:rPr>
          <w:rFonts w:ascii="Calibri" w:hAnsi="Calibri" w:cs="Calibri"/>
          <w:b/>
          <w:color w:val="000000" w:themeColor="text1"/>
        </w:rPr>
      </w:pPr>
    </w:p>
    <w:p w14:paraId="0B188BD9" w14:textId="77777777" w:rsidR="00B2135B" w:rsidRPr="00996139" w:rsidRDefault="00B2135B" w:rsidP="00A24A9A">
      <w:pPr>
        <w:rPr>
          <w:rFonts w:ascii="Calibri" w:hAnsi="Calibri" w:cs="Calibri"/>
          <w:b/>
          <w:color w:val="000000" w:themeColor="text1"/>
        </w:rPr>
      </w:pPr>
    </w:p>
    <w:p w14:paraId="44893562" w14:textId="77777777" w:rsidR="00A24A9A" w:rsidRPr="00996139" w:rsidRDefault="00A24A9A" w:rsidP="00A24A9A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  <w:r w:rsidRPr="00996139">
        <w:rPr>
          <w:rFonts w:ascii="Calibri" w:hAnsi="Calibri" w:cs="Calibri"/>
          <w:b/>
          <w:color w:val="000000" w:themeColor="text1"/>
        </w:rPr>
        <w:br w:type="page"/>
      </w:r>
    </w:p>
    <w:p w14:paraId="2445A50E" w14:textId="6309F99C" w:rsidR="00BC0563" w:rsidRPr="004C2252" w:rsidRDefault="00E30E58" w:rsidP="00A24A9A">
      <w:pPr>
        <w:rPr>
          <w:rFonts w:ascii="Calibri" w:hAnsi="Calibri" w:cs="Calibri"/>
          <w:b/>
          <w:color w:val="000000" w:themeColor="text1"/>
        </w:rPr>
      </w:pPr>
      <w:r w:rsidRPr="004C2252">
        <w:rPr>
          <w:rFonts w:ascii="Calibri" w:hAnsi="Calibri" w:cs="Calibri"/>
          <w:b/>
          <w:color w:val="000000" w:themeColor="text1"/>
        </w:rPr>
        <w:lastRenderedPageBreak/>
        <w:t>Figure S2</w:t>
      </w:r>
      <w:r w:rsidR="002D0102" w:rsidRPr="004C2252">
        <w:rPr>
          <w:rFonts w:ascii="Calibri" w:hAnsi="Calibri" w:cs="Calibri"/>
          <w:b/>
          <w:color w:val="000000" w:themeColor="text1"/>
        </w:rPr>
        <w:t xml:space="preserve"> </w:t>
      </w:r>
      <w:r w:rsidR="00BC0563" w:rsidRPr="004C2252">
        <w:rPr>
          <w:rFonts w:ascii="Calibri" w:hAnsi="Calibri" w:cs="Calibri"/>
          <w:b/>
          <w:color w:val="000000" w:themeColor="text1"/>
        </w:rPr>
        <w:t xml:space="preserve">Sensitivity analysis for factors associated with long-term opioid use in </w:t>
      </w:r>
      <w:proofErr w:type="spellStart"/>
      <w:r w:rsidR="00BC0563" w:rsidRPr="004C2252">
        <w:rPr>
          <w:rFonts w:ascii="Calibri" w:hAnsi="Calibri" w:cs="Calibri"/>
          <w:b/>
          <w:color w:val="000000" w:themeColor="text1"/>
        </w:rPr>
        <w:t>AxSpA</w:t>
      </w:r>
      <w:proofErr w:type="spellEnd"/>
      <w:r w:rsidR="00BC0563" w:rsidRPr="004C2252">
        <w:rPr>
          <w:rFonts w:ascii="Calibri" w:hAnsi="Calibri" w:cs="Calibri"/>
          <w:b/>
          <w:color w:val="000000" w:themeColor="text1"/>
        </w:rPr>
        <w:t xml:space="preserve"> and PsA by including an additional </w:t>
      </w:r>
      <w:r w:rsidR="006E52D7" w:rsidRPr="004C2252">
        <w:rPr>
          <w:rFonts w:ascii="Calibri" w:hAnsi="Calibri" w:cs="Calibri"/>
          <w:b/>
          <w:color w:val="000000" w:themeColor="text1"/>
        </w:rPr>
        <w:t xml:space="preserve">variable of previous opioid initiation. </w:t>
      </w:r>
    </w:p>
    <w:p w14:paraId="691600AA" w14:textId="77777777" w:rsidR="006E52D7" w:rsidRDefault="006E52D7" w:rsidP="00A24A9A">
      <w:pPr>
        <w:rPr>
          <w:rFonts w:ascii="Calibri" w:hAnsi="Calibri" w:cs="Calibri"/>
          <w:b/>
          <w:color w:val="000000" w:themeColor="text1"/>
        </w:rPr>
      </w:pPr>
    </w:p>
    <w:p w14:paraId="2AEED16E" w14:textId="074FD104" w:rsidR="00E30E58" w:rsidRDefault="00BC0563" w:rsidP="00A24A9A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noProof/>
          <w:color w:val="000000" w:themeColor="text1"/>
        </w:rPr>
        <w:drawing>
          <wp:inline distT="0" distB="0" distL="0" distR="0" wp14:anchorId="1C12452C" wp14:editId="14E3C9E2">
            <wp:extent cx="6033600" cy="4388400"/>
            <wp:effectExtent l="0" t="0" r="0" b="6350"/>
            <wp:docPr id="54742697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426970" name="Picture 54742697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600" cy="438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D0269" w14:textId="77777777" w:rsidR="00BC0563" w:rsidRDefault="00BC0563" w:rsidP="00A24A9A">
      <w:pPr>
        <w:rPr>
          <w:rFonts w:ascii="Calibri" w:hAnsi="Calibri" w:cs="Calibri"/>
          <w:b/>
          <w:color w:val="000000" w:themeColor="text1"/>
        </w:rPr>
      </w:pPr>
    </w:p>
    <w:p w14:paraId="65FDF395" w14:textId="77777777" w:rsidR="00E30E58" w:rsidRDefault="00E30E58" w:rsidP="00A24A9A">
      <w:pPr>
        <w:rPr>
          <w:rFonts w:ascii="Calibri" w:hAnsi="Calibri" w:cs="Calibri"/>
          <w:b/>
          <w:color w:val="000000" w:themeColor="text1"/>
        </w:rPr>
      </w:pPr>
    </w:p>
    <w:p w14:paraId="11E74C6D" w14:textId="72BA5BAC" w:rsidR="00E30E58" w:rsidRDefault="00E30E58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br w:type="page"/>
      </w:r>
    </w:p>
    <w:p w14:paraId="19A89041" w14:textId="6459962C" w:rsidR="00C40E8F" w:rsidRPr="004C2252" w:rsidRDefault="008D5ADE" w:rsidP="008D5ADE">
      <w:pPr>
        <w:rPr>
          <w:rFonts w:ascii="Calibri" w:hAnsi="Calibri" w:cs="Calibri"/>
          <w:b/>
          <w:color w:val="000000" w:themeColor="text1"/>
        </w:rPr>
      </w:pPr>
      <w:r w:rsidRPr="004C2252">
        <w:rPr>
          <w:rFonts w:ascii="Calibri" w:hAnsi="Calibri" w:cs="Calibri"/>
          <w:b/>
          <w:color w:val="000000" w:themeColor="text1"/>
        </w:rPr>
        <w:lastRenderedPageBreak/>
        <w:t>Figure S3</w:t>
      </w:r>
      <w:r w:rsidR="00C40E8F" w:rsidRPr="004C2252">
        <w:rPr>
          <w:rFonts w:ascii="Calibri" w:hAnsi="Calibri" w:cs="Calibri"/>
          <w:b/>
          <w:color w:val="000000" w:themeColor="text1"/>
        </w:rPr>
        <w:t xml:space="preserve"> </w:t>
      </w:r>
      <w:r w:rsidRPr="004C2252">
        <w:rPr>
          <w:rFonts w:ascii="Calibri" w:hAnsi="Calibri" w:cs="Calibri"/>
          <w:b/>
          <w:color w:val="000000" w:themeColor="text1"/>
        </w:rPr>
        <w:t xml:space="preserve">Sensitivity analysis for factors associated with long-term opioid use in </w:t>
      </w:r>
      <w:proofErr w:type="spellStart"/>
      <w:r w:rsidRPr="004C2252">
        <w:rPr>
          <w:rFonts w:ascii="Calibri" w:hAnsi="Calibri" w:cs="Calibri"/>
          <w:b/>
          <w:color w:val="000000" w:themeColor="text1"/>
        </w:rPr>
        <w:t>AxSpA</w:t>
      </w:r>
      <w:proofErr w:type="spellEnd"/>
      <w:r w:rsidRPr="004C2252">
        <w:rPr>
          <w:rFonts w:ascii="Calibri" w:hAnsi="Calibri" w:cs="Calibri"/>
          <w:b/>
          <w:color w:val="000000" w:themeColor="text1"/>
        </w:rPr>
        <w:t xml:space="preserve"> and PsA by including an additional variable</w:t>
      </w:r>
      <w:r w:rsidR="00C40E8F" w:rsidRPr="004C2252">
        <w:rPr>
          <w:rFonts w:ascii="Calibri" w:hAnsi="Calibri" w:cs="Calibri"/>
          <w:b/>
          <w:color w:val="000000" w:themeColor="text1"/>
        </w:rPr>
        <w:t xml:space="preserve"> indicating if a patient became a long-term opioid user in previous initiations. </w:t>
      </w:r>
    </w:p>
    <w:p w14:paraId="3078D5BB" w14:textId="229894B8" w:rsidR="008D5ADE" w:rsidRDefault="008D5ADE" w:rsidP="008D5ADE">
      <w:pPr>
        <w:rPr>
          <w:rFonts w:ascii="Calibri" w:hAnsi="Calibri" w:cs="Calibri"/>
          <w:b/>
          <w:color w:val="FF0000"/>
        </w:rPr>
      </w:pPr>
    </w:p>
    <w:p w14:paraId="21BEB570" w14:textId="2C434BA0" w:rsidR="00456C02" w:rsidRDefault="00456C02">
      <w:pPr>
        <w:spacing w:after="160" w:line="259" w:lineRule="auto"/>
        <w:rPr>
          <w:rFonts w:ascii="Calibri" w:hAnsi="Calibri" w:cs="Calibri"/>
          <w:b/>
          <w:color w:val="FF0000"/>
        </w:rPr>
      </w:pPr>
      <w:r>
        <w:rPr>
          <w:rFonts w:ascii="Calibri" w:hAnsi="Calibri" w:cs="Calibri"/>
          <w:b/>
          <w:noProof/>
          <w:color w:val="FF0000"/>
        </w:rPr>
        <w:drawing>
          <wp:inline distT="0" distB="0" distL="0" distR="0" wp14:anchorId="5EB2DC27" wp14:editId="196CB48F">
            <wp:extent cx="6033600" cy="4388400"/>
            <wp:effectExtent l="0" t="0" r="0" b="6350"/>
            <wp:docPr id="145104055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040552" name="Picture 145104055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600" cy="438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369BF" w14:textId="77777777" w:rsidR="00456C02" w:rsidRDefault="00456C02">
      <w:pPr>
        <w:spacing w:after="160" w:line="259" w:lineRule="auto"/>
        <w:rPr>
          <w:rFonts w:ascii="Calibri" w:hAnsi="Calibri" w:cs="Calibri"/>
          <w:b/>
          <w:color w:val="FF0000"/>
        </w:rPr>
      </w:pPr>
    </w:p>
    <w:p w14:paraId="22285411" w14:textId="475AE30F" w:rsidR="008D5ADE" w:rsidRDefault="008D5ADE">
      <w:pPr>
        <w:spacing w:after="160" w:line="259" w:lineRule="auto"/>
        <w:rPr>
          <w:rFonts w:ascii="Calibri" w:hAnsi="Calibri" w:cs="Calibri"/>
          <w:b/>
          <w:color w:val="FF0000"/>
        </w:rPr>
      </w:pPr>
      <w:r>
        <w:rPr>
          <w:rFonts w:ascii="Calibri" w:hAnsi="Calibri" w:cs="Calibri"/>
          <w:b/>
          <w:color w:val="FF0000"/>
        </w:rPr>
        <w:br w:type="page"/>
      </w:r>
    </w:p>
    <w:p w14:paraId="6B30F2F9" w14:textId="4538768A" w:rsidR="005A29B5" w:rsidRPr="004C2252" w:rsidRDefault="00E30E58" w:rsidP="00E30E58">
      <w:pPr>
        <w:rPr>
          <w:rFonts w:ascii="Calibri" w:hAnsi="Calibri" w:cs="Calibri"/>
          <w:b/>
          <w:color w:val="000000" w:themeColor="text1"/>
        </w:rPr>
      </w:pPr>
      <w:r w:rsidRPr="004C2252">
        <w:rPr>
          <w:rFonts w:ascii="Calibri" w:hAnsi="Calibri" w:cs="Calibri"/>
          <w:b/>
          <w:color w:val="000000" w:themeColor="text1"/>
        </w:rPr>
        <w:lastRenderedPageBreak/>
        <w:t>Figure S</w:t>
      </w:r>
      <w:r w:rsidR="008D5ADE" w:rsidRPr="004C2252">
        <w:rPr>
          <w:rFonts w:ascii="Calibri" w:hAnsi="Calibri" w:cs="Calibri"/>
          <w:b/>
          <w:color w:val="000000" w:themeColor="text1"/>
        </w:rPr>
        <w:t>4</w:t>
      </w:r>
      <w:r w:rsidR="002D0102" w:rsidRPr="004C2252">
        <w:rPr>
          <w:rFonts w:ascii="Calibri" w:hAnsi="Calibri" w:cs="Calibri"/>
          <w:b/>
          <w:color w:val="000000" w:themeColor="text1"/>
        </w:rPr>
        <w:t xml:space="preserve"> Sensitivity analysis</w:t>
      </w:r>
      <w:r w:rsidR="005A29B5" w:rsidRPr="004C2252">
        <w:rPr>
          <w:rFonts w:ascii="Calibri" w:hAnsi="Calibri" w:cs="Calibri"/>
          <w:b/>
          <w:color w:val="000000" w:themeColor="text1"/>
        </w:rPr>
        <w:t xml:space="preserve"> for factors associated with long-term opioid use in </w:t>
      </w:r>
      <w:proofErr w:type="spellStart"/>
      <w:r w:rsidR="005A29B5" w:rsidRPr="004C2252">
        <w:rPr>
          <w:rFonts w:ascii="Calibri" w:hAnsi="Calibri" w:cs="Calibri"/>
          <w:b/>
          <w:color w:val="000000" w:themeColor="text1"/>
        </w:rPr>
        <w:t>AxSpA</w:t>
      </w:r>
      <w:proofErr w:type="spellEnd"/>
      <w:r w:rsidR="005A29B5" w:rsidRPr="004C2252">
        <w:rPr>
          <w:rFonts w:ascii="Calibri" w:hAnsi="Calibri" w:cs="Calibri"/>
          <w:b/>
          <w:color w:val="000000" w:themeColor="text1"/>
        </w:rPr>
        <w:t xml:space="preserve"> and PsA using </w:t>
      </w:r>
      <w:r w:rsidR="0003372B" w:rsidRPr="004C2252">
        <w:rPr>
          <w:rFonts w:ascii="Calibri" w:hAnsi="Calibri" w:cs="Calibri"/>
          <w:b/>
          <w:color w:val="000000" w:themeColor="text1"/>
        </w:rPr>
        <w:t xml:space="preserve">an </w:t>
      </w:r>
      <w:r w:rsidR="005A29B5" w:rsidRPr="004C2252">
        <w:rPr>
          <w:rFonts w:ascii="Calibri" w:hAnsi="Calibri" w:cs="Calibri"/>
          <w:b/>
          <w:color w:val="000000" w:themeColor="text1"/>
        </w:rPr>
        <w:t xml:space="preserve">aggregated variable of </w:t>
      </w:r>
      <w:proofErr w:type="spellStart"/>
      <w:r w:rsidR="005A29B5" w:rsidRPr="004C2252">
        <w:rPr>
          <w:rFonts w:ascii="Calibri" w:hAnsi="Calibri" w:cs="Calibri"/>
          <w:b/>
          <w:color w:val="000000" w:themeColor="text1"/>
        </w:rPr>
        <w:t>csDMARDs</w:t>
      </w:r>
      <w:proofErr w:type="spellEnd"/>
      <w:r w:rsidR="0003372B" w:rsidRPr="004C2252">
        <w:rPr>
          <w:rFonts w:ascii="Calibri" w:hAnsi="Calibri" w:cs="Calibri"/>
          <w:b/>
          <w:color w:val="000000" w:themeColor="text1"/>
          <w:vertAlign w:val="superscript"/>
        </w:rPr>
        <w:t>*</w:t>
      </w:r>
      <w:r w:rsidR="005A29B5" w:rsidRPr="004C2252">
        <w:rPr>
          <w:rFonts w:ascii="Calibri" w:hAnsi="Calibri" w:cs="Calibri"/>
          <w:b/>
          <w:color w:val="000000" w:themeColor="text1"/>
        </w:rPr>
        <w:t xml:space="preserve">. </w:t>
      </w:r>
    </w:p>
    <w:p w14:paraId="4D829ED4" w14:textId="77777777" w:rsidR="002D0102" w:rsidRPr="00E30E58" w:rsidRDefault="002D0102" w:rsidP="00E30E58">
      <w:pPr>
        <w:rPr>
          <w:rFonts w:ascii="Calibri" w:hAnsi="Calibri" w:cs="Calibri"/>
          <w:b/>
          <w:color w:val="FF0000"/>
        </w:rPr>
      </w:pPr>
    </w:p>
    <w:p w14:paraId="725BC86C" w14:textId="5FE99F1A" w:rsidR="00E30E58" w:rsidRDefault="002D0102" w:rsidP="00A24A9A">
      <w:pPr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noProof/>
          <w:color w:val="000000" w:themeColor="text1"/>
        </w:rPr>
        <w:drawing>
          <wp:inline distT="0" distB="0" distL="0" distR="0" wp14:anchorId="2089A487" wp14:editId="180BFBB1">
            <wp:extent cx="6033600" cy="4388400"/>
            <wp:effectExtent l="0" t="0" r="0" b="6350"/>
            <wp:docPr id="125027912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279123" name="Picture 125027912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3600" cy="438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FA4F1" w14:textId="77777777" w:rsidR="00E30E58" w:rsidRDefault="00E30E58" w:rsidP="00A24A9A">
      <w:pPr>
        <w:rPr>
          <w:rFonts w:ascii="Calibri" w:hAnsi="Calibri" w:cs="Calibri"/>
          <w:b/>
          <w:color w:val="000000" w:themeColor="text1"/>
        </w:rPr>
      </w:pPr>
    </w:p>
    <w:p w14:paraId="25F93998" w14:textId="07AF4662" w:rsidR="0003372B" w:rsidRPr="004C2252" w:rsidRDefault="0003372B" w:rsidP="0003372B">
      <w:pPr>
        <w:rPr>
          <w:rFonts w:ascii="Calibri" w:hAnsi="Calibri" w:cs="Calibri"/>
          <w:color w:val="000000" w:themeColor="text1"/>
          <w:sz w:val="20"/>
          <w:szCs w:val="20"/>
        </w:rPr>
      </w:pPr>
      <w:r w:rsidRPr="004C2252">
        <w:rPr>
          <w:rFonts w:ascii="Calibri" w:hAnsi="Calibri" w:cs="Calibri"/>
          <w:b/>
          <w:bCs/>
          <w:color w:val="000000" w:themeColor="text1"/>
          <w:sz w:val="20"/>
          <w:szCs w:val="20"/>
          <w:vertAlign w:val="superscript"/>
        </w:rPr>
        <w:t xml:space="preserve">* </w:t>
      </w:r>
      <w:r w:rsidR="0039150A" w:rsidRPr="004C2252">
        <w:rPr>
          <w:rFonts w:ascii="Calibri" w:hAnsi="Calibri" w:cs="Calibri"/>
          <w:color w:val="000000" w:themeColor="text1"/>
          <w:sz w:val="20"/>
          <w:szCs w:val="20"/>
        </w:rPr>
        <w:t>Conventional synthetic DMARDs (</w:t>
      </w:r>
      <w:proofErr w:type="spellStart"/>
      <w:r w:rsidR="0039150A" w:rsidRPr="004C2252">
        <w:rPr>
          <w:rFonts w:ascii="Calibri" w:hAnsi="Calibri" w:cs="Calibri"/>
          <w:color w:val="000000" w:themeColor="text1"/>
          <w:sz w:val="20"/>
          <w:szCs w:val="20"/>
        </w:rPr>
        <w:t>csDMARDs</w:t>
      </w:r>
      <w:proofErr w:type="spellEnd"/>
      <w:r w:rsidR="0039150A" w:rsidRPr="004C2252">
        <w:rPr>
          <w:rFonts w:ascii="Calibri" w:hAnsi="Calibri" w:cs="Calibri"/>
          <w:color w:val="000000" w:themeColor="text1"/>
          <w:sz w:val="20"/>
          <w:szCs w:val="20"/>
        </w:rPr>
        <w:t xml:space="preserve">) included hydroxychloroquine, sulfasalazine, leflunomide, and methotrexate. </w:t>
      </w:r>
    </w:p>
    <w:p w14:paraId="5A150053" w14:textId="77777777" w:rsidR="00E30E58" w:rsidRPr="004C2252" w:rsidRDefault="00E30E58" w:rsidP="00A24A9A">
      <w:pPr>
        <w:rPr>
          <w:rFonts w:ascii="Calibri" w:hAnsi="Calibri" w:cs="Calibri"/>
          <w:b/>
          <w:color w:val="000000" w:themeColor="text1"/>
        </w:rPr>
      </w:pPr>
    </w:p>
    <w:p w14:paraId="1A2C0645" w14:textId="77777777" w:rsidR="0003372B" w:rsidRDefault="0003372B" w:rsidP="00A24A9A">
      <w:pPr>
        <w:rPr>
          <w:rFonts w:ascii="Calibri" w:hAnsi="Calibri" w:cs="Calibri"/>
          <w:b/>
          <w:color w:val="000000" w:themeColor="text1"/>
        </w:rPr>
      </w:pPr>
    </w:p>
    <w:p w14:paraId="3F893A76" w14:textId="77777777" w:rsidR="00E30E58" w:rsidRDefault="00E30E58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br w:type="page"/>
      </w:r>
    </w:p>
    <w:p w14:paraId="45776AC0" w14:textId="26E52355" w:rsidR="00A24A9A" w:rsidRPr="00996139" w:rsidRDefault="004F4E87" w:rsidP="00A24A9A">
      <w:pPr>
        <w:rPr>
          <w:rFonts w:ascii="Calibri" w:hAnsi="Calibri" w:cs="Calibri"/>
          <w:b/>
          <w:color w:val="000000" w:themeColor="text1"/>
        </w:rPr>
      </w:pPr>
      <w:r w:rsidRPr="00996139">
        <w:rPr>
          <w:rFonts w:ascii="Calibri" w:hAnsi="Calibri" w:cs="Calibri"/>
          <w:b/>
          <w:color w:val="000000" w:themeColor="text1"/>
        </w:rPr>
        <w:lastRenderedPageBreak/>
        <w:t>Table S1</w:t>
      </w:r>
      <w:r w:rsidR="00A24A9A" w:rsidRPr="00996139">
        <w:rPr>
          <w:rFonts w:ascii="Calibri" w:hAnsi="Calibri" w:cs="Calibri"/>
          <w:b/>
          <w:color w:val="000000" w:themeColor="text1"/>
        </w:rPr>
        <w:t xml:space="preserve"> </w:t>
      </w:r>
      <w:r w:rsidR="00A24A9A" w:rsidRPr="00996139">
        <w:rPr>
          <w:rFonts w:ascii="Calibri" w:eastAsia="Calibri" w:hAnsi="Calibri" w:cs="Calibri"/>
          <w:b/>
          <w:bCs/>
          <w:color w:val="000000" w:themeColor="text1"/>
        </w:rPr>
        <w:t xml:space="preserve">Decisions made in the drug preparation algorithm </w:t>
      </w:r>
    </w:p>
    <w:tbl>
      <w:tblPr>
        <w:tblStyle w:val="TableGrid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5245"/>
      </w:tblGrid>
      <w:tr w:rsidR="001D2380" w:rsidRPr="00996139" w14:paraId="3B863305" w14:textId="77777777" w:rsidTr="00F65EB9">
        <w:trPr>
          <w:trHeight w:val="488"/>
          <w:jc w:val="center"/>
        </w:trPr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730F4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cision node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B503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scription </w:t>
            </w:r>
          </w:p>
        </w:tc>
      </w:tr>
      <w:tr w:rsidR="001D2380" w:rsidRPr="00996139" w14:paraId="1AF35967" w14:textId="77777777" w:rsidTr="00F65EB9">
        <w:trPr>
          <w:trHeight w:val="488"/>
          <w:jc w:val="center"/>
        </w:trPr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26601545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1: Handle implausible qty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F1CB25C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c1 set to mean for individual's prescriptions for that drug</w:t>
            </w:r>
          </w:p>
        </w:tc>
      </w:tr>
      <w:tr w:rsidR="001D2380" w:rsidRPr="00996139" w14:paraId="59CDD6C1" w14:textId="77777777" w:rsidTr="00F65EB9">
        <w:trPr>
          <w:trHeight w:val="488"/>
          <w:jc w:val="center"/>
        </w:trPr>
        <w:tc>
          <w:tcPr>
            <w:tcW w:w="4673" w:type="dxa"/>
            <w:vAlign w:val="center"/>
          </w:tcPr>
          <w:p w14:paraId="04B98011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2: Handle missing qty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5245" w:type="dxa"/>
            <w:vAlign w:val="center"/>
          </w:tcPr>
          <w:p w14:paraId="5B72AFC4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b1 set to mean for individual's prescriptions for that drug</w:t>
            </w:r>
          </w:p>
        </w:tc>
      </w:tr>
      <w:tr w:rsidR="001D2380" w:rsidRPr="00996139" w14:paraId="674C9CCF" w14:textId="77777777" w:rsidTr="00F65EB9">
        <w:trPr>
          <w:trHeight w:val="488"/>
          <w:jc w:val="center"/>
        </w:trPr>
        <w:tc>
          <w:tcPr>
            <w:tcW w:w="4673" w:type="dxa"/>
            <w:vAlign w:val="center"/>
          </w:tcPr>
          <w:p w14:paraId="48B4A12D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cision 3: Handle implausible </w:t>
            </w:r>
            <w:proofErr w:type="spellStart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d</w:t>
            </w:r>
            <w:proofErr w:type="spellEnd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  <w:vAlign w:val="center"/>
          </w:tcPr>
          <w:p w14:paraId="549806E0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c1 set to mean for individual's prescriptions for that drug</w:t>
            </w:r>
          </w:p>
        </w:tc>
      </w:tr>
      <w:tr w:rsidR="001D2380" w:rsidRPr="00996139" w14:paraId="2D033B69" w14:textId="77777777" w:rsidTr="00F65EB9">
        <w:trPr>
          <w:trHeight w:val="488"/>
          <w:jc w:val="center"/>
        </w:trPr>
        <w:tc>
          <w:tcPr>
            <w:tcW w:w="4673" w:type="dxa"/>
            <w:vAlign w:val="center"/>
          </w:tcPr>
          <w:p w14:paraId="01289E73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cision 4: Handle missing </w:t>
            </w:r>
            <w:proofErr w:type="spellStart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d</w:t>
            </w:r>
            <w:proofErr w:type="spellEnd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  <w:vAlign w:val="center"/>
          </w:tcPr>
          <w:p w14:paraId="0E534ED0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b3 set to mean for </w:t>
            </w:r>
            <w:proofErr w:type="spellStart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pulations's</w:t>
            </w:r>
            <w:proofErr w:type="spellEnd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rescriptions for that drug</w:t>
            </w:r>
          </w:p>
        </w:tc>
      </w:tr>
      <w:tr w:rsidR="001D2380" w:rsidRPr="00996139" w14:paraId="1F7A344A" w14:textId="77777777" w:rsidTr="00F65EB9">
        <w:trPr>
          <w:trHeight w:val="488"/>
          <w:jc w:val="center"/>
        </w:trPr>
        <w:tc>
          <w:tcPr>
            <w:tcW w:w="4673" w:type="dxa"/>
            <w:vAlign w:val="center"/>
          </w:tcPr>
          <w:p w14:paraId="700AF2D0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5: Clean durations that are longer than clinically plausible</w:t>
            </w:r>
          </w:p>
        </w:tc>
        <w:tc>
          <w:tcPr>
            <w:tcW w:w="5245" w:type="dxa"/>
            <w:vAlign w:val="center"/>
          </w:tcPr>
          <w:p w14:paraId="6F11F894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c_6 set to 6 months if &gt; 6 months</w:t>
            </w:r>
          </w:p>
        </w:tc>
      </w:tr>
      <w:tr w:rsidR="001D2380" w:rsidRPr="00996139" w14:paraId="298ED37C" w14:textId="77777777" w:rsidTr="00F65EB9">
        <w:trPr>
          <w:trHeight w:val="488"/>
          <w:jc w:val="center"/>
        </w:trPr>
        <w:tc>
          <w:tcPr>
            <w:tcW w:w="4673" w:type="dxa"/>
            <w:vAlign w:val="center"/>
          </w:tcPr>
          <w:p w14:paraId="2E34AB5D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6: Select which stop date to use</w:t>
            </w:r>
          </w:p>
        </w:tc>
        <w:tc>
          <w:tcPr>
            <w:tcW w:w="5245" w:type="dxa"/>
            <w:vAlign w:val="center"/>
          </w:tcPr>
          <w:p w14:paraId="359ED645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6d_30 </w:t>
            </w:r>
            <w:r w:rsidRPr="0099613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use mean if gap &lt; 30 days 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D2380" w:rsidRPr="00996139" w14:paraId="62BA7BEB" w14:textId="77777777" w:rsidTr="00F65EB9">
        <w:trPr>
          <w:trHeight w:val="488"/>
          <w:jc w:val="center"/>
        </w:trPr>
        <w:tc>
          <w:tcPr>
            <w:tcW w:w="4673" w:type="dxa"/>
            <w:vAlign w:val="center"/>
          </w:tcPr>
          <w:p w14:paraId="6753FB49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7: Handle missing stop dates</w:t>
            </w:r>
          </w:p>
        </w:tc>
        <w:tc>
          <w:tcPr>
            <w:tcW w:w="5245" w:type="dxa"/>
            <w:vAlign w:val="center"/>
          </w:tcPr>
          <w:p w14:paraId="1BDC050D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7b use mean for that drug for that individual </w:t>
            </w:r>
          </w:p>
        </w:tc>
      </w:tr>
      <w:tr w:rsidR="001D2380" w:rsidRPr="00996139" w14:paraId="63C2245E" w14:textId="77777777" w:rsidTr="00F65EB9">
        <w:trPr>
          <w:trHeight w:val="488"/>
          <w:jc w:val="center"/>
        </w:trPr>
        <w:tc>
          <w:tcPr>
            <w:tcW w:w="4673" w:type="dxa"/>
            <w:vAlign w:val="center"/>
          </w:tcPr>
          <w:p w14:paraId="2730C90E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8: Handle multiple prescriptions for same product on same day</w:t>
            </w:r>
          </w:p>
        </w:tc>
        <w:tc>
          <w:tcPr>
            <w:tcW w:w="5245" w:type="dxa"/>
            <w:vAlign w:val="center"/>
          </w:tcPr>
          <w:p w14:paraId="159DDA08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8b use mean </w:t>
            </w:r>
            <w:proofErr w:type="spellStart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d</w:t>
            </w:r>
            <w:proofErr w:type="spellEnd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nd mean length</w:t>
            </w:r>
          </w:p>
        </w:tc>
      </w:tr>
      <w:tr w:rsidR="001D2380" w:rsidRPr="00996139" w14:paraId="2C7C65F5" w14:textId="77777777" w:rsidTr="00F65EB9">
        <w:trPr>
          <w:trHeight w:val="488"/>
          <w:jc w:val="center"/>
        </w:trPr>
        <w:tc>
          <w:tcPr>
            <w:tcW w:w="4673" w:type="dxa"/>
            <w:vAlign w:val="center"/>
          </w:tcPr>
          <w:p w14:paraId="29FA2495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9: Handle overlapping prescriptions</w:t>
            </w:r>
          </w:p>
        </w:tc>
        <w:tc>
          <w:tcPr>
            <w:tcW w:w="5245" w:type="dxa"/>
            <w:vAlign w:val="center"/>
          </w:tcPr>
          <w:p w14:paraId="7C5A3A52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a do nothing: allow prescriptions to overlap </w:t>
            </w:r>
          </w:p>
        </w:tc>
      </w:tr>
      <w:tr w:rsidR="001D2380" w:rsidRPr="00996139" w14:paraId="4D792287" w14:textId="77777777" w:rsidTr="00F65EB9">
        <w:trPr>
          <w:trHeight w:val="489"/>
          <w:jc w:val="center"/>
        </w:trPr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14:paraId="3B603FBF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10: Handle sequential prescriptions with short gaps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767A50C2" w14:textId="77777777" w:rsidR="00A24A9A" w:rsidRPr="00996139" w:rsidRDefault="00A24A9A" w:rsidP="00620E6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0a do nothing: allow gap </w:t>
            </w:r>
          </w:p>
        </w:tc>
      </w:tr>
    </w:tbl>
    <w:p w14:paraId="3B2E7F38" w14:textId="77777777" w:rsidR="00A24A9A" w:rsidRPr="00996139" w:rsidRDefault="00A24A9A" w:rsidP="00A24A9A">
      <w:pPr>
        <w:rPr>
          <w:rFonts w:ascii="Calibri" w:hAnsi="Calibri" w:cs="Calibri"/>
          <w:color w:val="000000" w:themeColor="text1"/>
          <w:sz w:val="20"/>
          <w:szCs w:val="20"/>
        </w:rPr>
      </w:pPr>
      <w:r w:rsidRPr="00996139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*</w:t>
      </w:r>
      <w:r w:rsidRPr="00996139">
        <w:rPr>
          <w:rFonts w:ascii="Calibri" w:hAnsi="Calibri" w:cs="Calibri"/>
          <w:color w:val="000000" w:themeColor="text1"/>
          <w:sz w:val="20"/>
          <w:szCs w:val="20"/>
        </w:rPr>
        <w:t xml:space="preserve"> qty=total number of things prescribed; </w:t>
      </w:r>
      <w:proofErr w:type="spellStart"/>
      <w:r w:rsidRPr="00996139">
        <w:rPr>
          <w:rFonts w:ascii="Calibri" w:hAnsi="Calibri" w:cs="Calibri"/>
          <w:color w:val="000000" w:themeColor="text1"/>
          <w:sz w:val="20"/>
          <w:szCs w:val="20"/>
        </w:rPr>
        <w:t>ndd</w:t>
      </w:r>
      <w:proofErr w:type="spellEnd"/>
      <w:r w:rsidRPr="00996139">
        <w:rPr>
          <w:rFonts w:ascii="Calibri" w:hAnsi="Calibri" w:cs="Calibri"/>
          <w:color w:val="000000" w:themeColor="text1"/>
          <w:sz w:val="20"/>
          <w:szCs w:val="20"/>
        </w:rPr>
        <w:t xml:space="preserve">=number of things taken per day </w:t>
      </w:r>
    </w:p>
    <w:p w14:paraId="01D34996" w14:textId="77777777" w:rsidR="00A24A9A" w:rsidRPr="00996139" w:rsidRDefault="00A24A9A" w:rsidP="00A24A9A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</w:p>
    <w:p w14:paraId="21BAA27C" w14:textId="77777777" w:rsidR="003159B7" w:rsidRPr="00996139" w:rsidRDefault="003159B7" w:rsidP="00A24A9A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</w:p>
    <w:p w14:paraId="0FF84239" w14:textId="77777777" w:rsidR="003159B7" w:rsidRPr="00996139" w:rsidRDefault="003159B7" w:rsidP="00A24A9A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</w:p>
    <w:p w14:paraId="421140A6" w14:textId="77777777" w:rsidR="00861698" w:rsidRPr="00996139" w:rsidRDefault="00861698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  <w:r w:rsidRPr="00996139">
        <w:rPr>
          <w:rFonts w:ascii="Calibri" w:hAnsi="Calibri" w:cs="Calibri"/>
          <w:b/>
          <w:color w:val="000000" w:themeColor="text1"/>
        </w:rPr>
        <w:br w:type="page"/>
      </w:r>
    </w:p>
    <w:p w14:paraId="37D0671E" w14:textId="7F329C3C" w:rsidR="00E37E75" w:rsidRPr="004C2252" w:rsidRDefault="00E37E75" w:rsidP="00E37E75">
      <w:pPr>
        <w:rPr>
          <w:rFonts w:ascii="Calibri" w:hAnsi="Calibri" w:cs="Calibri"/>
          <w:b/>
          <w:color w:val="000000" w:themeColor="text1"/>
        </w:rPr>
      </w:pPr>
      <w:r w:rsidRPr="004C2252">
        <w:rPr>
          <w:rFonts w:asciiTheme="minorHAnsi" w:hAnsiTheme="minorHAnsi" w:cstheme="minorHAnsi"/>
          <w:b/>
          <w:bCs/>
          <w:iCs/>
          <w:color w:val="000000" w:themeColor="text1"/>
        </w:rPr>
        <w:lastRenderedPageBreak/>
        <w:t xml:space="preserve">Table S2 </w:t>
      </w:r>
      <w:r w:rsidRPr="004C2252">
        <w:rPr>
          <w:rFonts w:ascii="Calibri" w:hAnsi="Calibri" w:cs="Calibri"/>
          <w:b/>
          <w:color w:val="000000" w:themeColor="text1"/>
        </w:rPr>
        <w:t>Characteristics</w:t>
      </w:r>
      <w:r w:rsidR="00545BF5" w:rsidRPr="004C2252">
        <w:rPr>
          <w:rFonts w:ascii="Calibri" w:hAnsi="Calibri" w:cs="Calibri"/>
          <w:b/>
          <w:color w:val="000000" w:themeColor="text1"/>
        </w:rPr>
        <w:t xml:space="preserve"> </w:t>
      </w:r>
      <w:r w:rsidRPr="004C2252">
        <w:rPr>
          <w:rFonts w:ascii="Calibri" w:hAnsi="Calibri" w:cs="Calibri"/>
          <w:b/>
          <w:color w:val="000000" w:themeColor="text1"/>
        </w:rPr>
        <w:t>evaluated each time a patient initiate</w:t>
      </w:r>
      <w:r w:rsidR="00801CE9" w:rsidRPr="004C2252">
        <w:rPr>
          <w:rFonts w:ascii="Calibri" w:hAnsi="Calibri" w:cs="Calibri"/>
          <w:b/>
          <w:color w:val="000000" w:themeColor="text1"/>
        </w:rPr>
        <w:t>d</w:t>
      </w:r>
      <w:r w:rsidRPr="004C2252">
        <w:rPr>
          <w:rFonts w:ascii="Calibri" w:hAnsi="Calibri" w:cs="Calibri"/>
          <w:b/>
          <w:color w:val="000000" w:themeColor="text1"/>
        </w:rPr>
        <w:t xml:space="preserve"> opioids (n =</w:t>
      </w:r>
      <w:r w:rsidRPr="004C2252">
        <w:rPr>
          <w:color w:val="000000" w:themeColor="text1"/>
        </w:rPr>
        <w:t xml:space="preserve"> </w:t>
      </w:r>
      <w:r w:rsidRPr="004C2252">
        <w:rPr>
          <w:rFonts w:ascii="Calibri" w:hAnsi="Calibri" w:cs="Calibri"/>
          <w:b/>
          <w:color w:val="000000" w:themeColor="text1"/>
        </w:rPr>
        <w:t>10,300</w:t>
      </w:r>
      <w:r w:rsidRPr="004C2252">
        <w:rPr>
          <w:rFonts w:ascii="Calibri" w:hAnsi="Calibri" w:cs="Calibri"/>
          <w:b/>
          <w:color w:val="000000" w:themeColor="text1"/>
          <w:vertAlign w:val="superscript"/>
        </w:rPr>
        <w:t>*</w:t>
      </w:r>
      <w:r w:rsidRPr="004C2252">
        <w:rPr>
          <w:rFonts w:ascii="Calibri" w:hAnsi="Calibri" w:cs="Calibri"/>
          <w:b/>
          <w:color w:val="000000" w:themeColor="text1"/>
        </w:rPr>
        <w:t xml:space="preserve">), by transitioning to long-term opioid use or not. 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2197"/>
        <w:gridCol w:w="2198"/>
      </w:tblGrid>
      <w:tr w:rsidR="00E37E75" w:rsidRPr="00005489" w14:paraId="2B8965D9" w14:textId="77777777" w:rsidTr="00CD07D1">
        <w:trPr>
          <w:trHeight w:val="801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BCB2" w14:textId="77777777" w:rsidR="00E37E75" w:rsidRPr="00005489" w:rsidRDefault="00E37E75" w:rsidP="00CD07D1">
            <w:pPr>
              <w:rPr>
                <w:rFonts w:ascii="Calibri" w:hAnsi="Calibri" w:cs="Calibri"/>
                <w:sz w:val="22"/>
                <w:lang w:eastAsia="en-GB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C77E" w14:textId="77777777" w:rsidR="00E37E75" w:rsidRPr="007D7BB3" w:rsidRDefault="00E37E75" w:rsidP="00CD07D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No long-ter</w:t>
            </w:r>
            <w:r w:rsidRPr="007D7BB3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m use</w:t>
            </w:r>
          </w:p>
          <w:p w14:paraId="19A8E38C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(n=7990</w:t>
            </w:r>
            <w:r w:rsidRPr="007D7BB3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, 77.6%</w:t>
            </w:r>
            <w:r w:rsidRPr="00005489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433A" w14:textId="77777777" w:rsidR="00E37E75" w:rsidRPr="007D7BB3" w:rsidRDefault="00E37E75" w:rsidP="00CD07D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</w:pPr>
            <w:r w:rsidRPr="007D7BB3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Long-term use</w:t>
            </w:r>
          </w:p>
          <w:p w14:paraId="2CD61251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(n=2310</w:t>
            </w:r>
            <w:r w:rsidRPr="007D7BB3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, 22.4%</w:t>
            </w:r>
            <w:r w:rsidRPr="00005489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>)</w:t>
            </w:r>
          </w:p>
        </w:tc>
      </w:tr>
      <w:tr w:rsidR="00E37E75" w:rsidRPr="00005489" w14:paraId="655EC926" w14:textId="77777777" w:rsidTr="00CD07D1">
        <w:trPr>
          <w:trHeight w:val="343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D35CD" w14:textId="77777777" w:rsidR="00E37E75" w:rsidRPr="0022263D" w:rsidRDefault="00E37E75" w:rsidP="00CD07D1">
            <w:pPr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</w:pPr>
            <w:r w:rsidRPr="0022263D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 xml:space="preserve">Medication use 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5A9E1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2DD41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E37E75" w:rsidRPr="00005489" w14:paraId="2A32A408" w14:textId="77777777" w:rsidTr="00CD07D1">
        <w:trPr>
          <w:trHeight w:val="343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9C09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Index MME/day, median (IQR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C7F5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0 (9.6-27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CECE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7 (13.5-27.9)</w:t>
            </w:r>
          </w:p>
        </w:tc>
      </w:tr>
      <w:tr w:rsidR="00E37E75" w:rsidRPr="00005489" w14:paraId="3032291A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3CB8FA9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NSAIDs use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3532E8B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4963 (62.1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92D76C5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434 (62.1)</w:t>
            </w:r>
          </w:p>
        </w:tc>
      </w:tr>
      <w:tr w:rsidR="00E37E75" w:rsidRPr="00005489" w14:paraId="4CC94B9B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F5F9381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Hydroxychloroquine use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0AA7329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45 (0.6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610C7B0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8 (0.8)</w:t>
            </w:r>
          </w:p>
        </w:tc>
      </w:tr>
      <w:tr w:rsidR="00E37E75" w:rsidRPr="00005489" w14:paraId="4843DF9E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1665AA4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Sulfasalazine use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EB01D8C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742 (9.3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56A40C7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06 (8.9)</w:t>
            </w:r>
          </w:p>
        </w:tc>
      </w:tr>
      <w:tr w:rsidR="00E37E75" w:rsidRPr="00005489" w14:paraId="661D45D5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EE69B9E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Leflunomide use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FECF9D5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90 (2.4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1391667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53 (2.3)</w:t>
            </w:r>
          </w:p>
        </w:tc>
      </w:tr>
      <w:tr w:rsidR="00E37E75" w:rsidRPr="00005489" w14:paraId="01370D93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C0CE31C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Methotrexate use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5715DC5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399 (17.5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9273C09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368 (15.9)</w:t>
            </w:r>
          </w:p>
        </w:tc>
      </w:tr>
      <w:tr w:rsidR="00E37E75" w:rsidRPr="00005489" w14:paraId="515902FC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8106DE2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Benzodiazepine use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9545AC1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651 (8.2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42A99BE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86 (8.1)</w:t>
            </w:r>
          </w:p>
        </w:tc>
      </w:tr>
      <w:tr w:rsidR="00E37E75" w:rsidRPr="00005489" w14:paraId="50C410B3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ED46C24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proofErr w:type="spellStart"/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Gabapentinoid</w:t>
            </w:r>
            <w:proofErr w:type="spellEnd"/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 use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6457ED1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95 (2.4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31ED452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55 (6.7)</w:t>
            </w:r>
          </w:p>
        </w:tc>
      </w:tr>
      <w:tr w:rsidR="00E37E75" w:rsidRPr="00005489" w14:paraId="2B39FDBD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CC184BD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Antipsychotic use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70E0BBE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75 (3.4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0E563FE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02 (4.4)</w:t>
            </w:r>
          </w:p>
        </w:tc>
      </w:tr>
      <w:tr w:rsidR="00E37E75" w:rsidRPr="00005489" w14:paraId="05957189" w14:textId="77777777" w:rsidTr="00CD07D1">
        <w:trPr>
          <w:trHeight w:val="343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F5E1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Antidepressant use, n (%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97C0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555 (19.5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6084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689 (29.8)</w:t>
            </w:r>
          </w:p>
        </w:tc>
      </w:tr>
      <w:tr w:rsidR="00E37E75" w:rsidRPr="00005489" w14:paraId="5F25636E" w14:textId="77777777" w:rsidTr="00CD07D1">
        <w:trPr>
          <w:trHeight w:val="343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1567B" w14:textId="77777777" w:rsidR="00E37E75" w:rsidRPr="00C153FD" w:rsidRDefault="00E37E75" w:rsidP="00CD07D1">
            <w:pPr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</w:pPr>
            <w:r w:rsidRPr="00C153FD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 xml:space="preserve">Comorbidities 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F91FC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06090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E37E75" w:rsidRPr="00005489" w14:paraId="2E560A9D" w14:textId="77777777" w:rsidTr="00CD07D1">
        <w:trPr>
          <w:trHeight w:val="343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5B30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History of suicide and self-harm, n (%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0D4F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71 (0.9)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9DD7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52 (2.3)</w:t>
            </w:r>
          </w:p>
        </w:tc>
      </w:tr>
      <w:tr w:rsidR="00E37E75" w:rsidRPr="00005489" w14:paraId="7BC045D3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5E1E3C8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History of depression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5EC32B8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823 (10.3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1628620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315 (13.6)</w:t>
            </w:r>
          </w:p>
        </w:tc>
      </w:tr>
      <w:tr w:rsidR="00E37E75" w:rsidRPr="00005489" w14:paraId="25F436B2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A43A571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 xml:space="preserve">History of alcohol 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dependence</w:t>
            </w: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02EA835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98 (1.2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8F7D006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37 (1.6)</w:t>
            </w:r>
          </w:p>
        </w:tc>
      </w:tr>
      <w:tr w:rsidR="00E37E75" w:rsidRPr="00005489" w14:paraId="23BF4B10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4E30D34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History of substance use disorder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57E42C2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1 (0.3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7D3CF2A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4 (1.0)</w:t>
            </w:r>
          </w:p>
        </w:tc>
      </w:tr>
      <w:tr w:rsidR="00E37E75" w:rsidRPr="00005489" w14:paraId="324DC7D9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CAF5F41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Co-exis</w:t>
            </w:r>
            <w:r>
              <w:rPr>
                <w:rFonts w:ascii="Calibri" w:hAnsi="Calibri" w:cs="Calibri"/>
                <w:color w:val="000000"/>
                <w:sz w:val="22"/>
                <w:lang w:eastAsia="en-GB"/>
              </w:rPr>
              <w:t>t</w:t>
            </w: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ing fibromyalgia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EE63486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34 (1.7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079F8E3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83 (3.6)</w:t>
            </w:r>
          </w:p>
        </w:tc>
      </w:tr>
      <w:tr w:rsidR="00E37E75" w:rsidRPr="00005489" w14:paraId="434D0D79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CF8B030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CCI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B8C11E8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797BD7B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sz w:val="22"/>
                <w:lang w:eastAsia="en-GB"/>
              </w:rPr>
            </w:pPr>
          </w:p>
        </w:tc>
      </w:tr>
      <w:tr w:rsidR="00E37E75" w:rsidRPr="00005489" w14:paraId="336C33CF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E0AA31C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Low (0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920664D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6667 (83.4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B017ED9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864 (80.7)</w:t>
            </w:r>
          </w:p>
        </w:tc>
      </w:tr>
      <w:tr w:rsidR="00E37E75" w:rsidRPr="00005489" w14:paraId="6815B3DC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90C521B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Medium (1-3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8B6C1B5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298 (16.3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63205D0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425 (18.4)</w:t>
            </w:r>
          </w:p>
        </w:tc>
      </w:tr>
      <w:tr w:rsidR="00E37E75" w:rsidRPr="00005489" w14:paraId="1C27F4AF" w14:textId="77777777" w:rsidTr="00CD07D1">
        <w:trPr>
          <w:trHeight w:val="343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DAB6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High (4+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3F27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5 (0.3)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7624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1 (0.9)</w:t>
            </w:r>
          </w:p>
        </w:tc>
      </w:tr>
      <w:tr w:rsidR="00E37E75" w:rsidRPr="00005489" w14:paraId="7432B266" w14:textId="77777777" w:rsidTr="00CD07D1">
        <w:trPr>
          <w:trHeight w:val="343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E29A7E" w14:textId="77777777" w:rsidR="00E37E75" w:rsidRPr="00343CFA" w:rsidRDefault="00E37E75" w:rsidP="00CD07D1">
            <w:pPr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</w:pPr>
            <w:r w:rsidRPr="00343CFA">
              <w:rPr>
                <w:rFonts w:ascii="Calibri" w:hAnsi="Calibri" w:cs="Calibri"/>
                <w:b/>
                <w:color w:val="000000"/>
                <w:sz w:val="22"/>
                <w:lang w:eastAsia="en-GB"/>
              </w:rPr>
              <w:t xml:space="preserve">Lifestyle factors 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DA119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A274E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</w:tr>
      <w:tr w:rsidR="00E37E75" w:rsidRPr="00005489" w14:paraId="51C69CAC" w14:textId="77777777" w:rsidTr="00CD07D1">
        <w:trPr>
          <w:trHeight w:val="343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F5CE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BMI, n (%)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B854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35D9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sz w:val="22"/>
                <w:lang w:eastAsia="en-GB"/>
              </w:rPr>
            </w:pPr>
          </w:p>
        </w:tc>
      </w:tr>
      <w:tr w:rsidR="00E37E75" w:rsidRPr="00005489" w14:paraId="3019375C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B756054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Underweigh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0FD5B4B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56 (0.7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2A431D9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6 (0.7)</w:t>
            </w:r>
          </w:p>
        </w:tc>
      </w:tr>
      <w:tr w:rsidR="00E37E75" w:rsidRPr="00005489" w14:paraId="7AF667AE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26DA2FB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31259DD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442 (18.1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20E5598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391 (16.9)</w:t>
            </w:r>
          </w:p>
        </w:tc>
      </w:tr>
      <w:tr w:rsidR="00E37E75" w:rsidRPr="00005489" w14:paraId="164AF69A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9F478A5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Overweigh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2C53B12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923 (24.1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377CEF2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543 (23.5)</w:t>
            </w:r>
          </w:p>
        </w:tc>
      </w:tr>
      <w:tr w:rsidR="00E37E75" w:rsidRPr="00005489" w14:paraId="6817EE49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4E33FDF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Obes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D162441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765 (22.1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579AE13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553 (23.9)</w:t>
            </w:r>
          </w:p>
        </w:tc>
      </w:tr>
      <w:tr w:rsidR="00E37E75" w:rsidRPr="00005489" w14:paraId="6BBEE510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91D491F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Morbidly obese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38B2BF6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61 (3.3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D226664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98 (4.2)</w:t>
            </w:r>
          </w:p>
        </w:tc>
      </w:tr>
      <w:tr w:rsidR="00E37E75" w:rsidRPr="00005489" w14:paraId="5763FB3B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56695BE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Missing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B8B6853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543 (31.8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E2E0ADF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709 (30.7)</w:t>
            </w:r>
          </w:p>
        </w:tc>
      </w:tr>
      <w:tr w:rsidR="00E37E75" w:rsidRPr="00005489" w14:paraId="6DEA510A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1A9E7B1" w14:textId="77777777" w:rsidR="00E37E75" w:rsidRPr="00005489" w:rsidRDefault="00E37E75" w:rsidP="00CD07D1">
            <w:pPr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Smoking status, n (%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E2A424C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63E4503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sz w:val="22"/>
                <w:lang w:eastAsia="en-GB"/>
              </w:rPr>
            </w:pPr>
          </w:p>
        </w:tc>
      </w:tr>
      <w:tr w:rsidR="00E37E75" w:rsidRPr="00005489" w14:paraId="39250C89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133DB60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Never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D73DD8C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3457 (43.3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1071E5F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767 (33.2)</w:t>
            </w:r>
          </w:p>
        </w:tc>
      </w:tr>
      <w:tr w:rsidR="00E37E75" w:rsidRPr="00005489" w14:paraId="6C509214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D5EBE82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Former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6BF59CB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513 (31.5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5E48F0C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656 (28.4)</w:t>
            </w:r>
          </w:p>
        </w:tc>
      </w:tr>
      <w:tr w:rsidR="00E37E75" w:rsidRPr="00005489" w14:paraId="7C3B642B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A00F77C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Curren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2233161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1619 (20.3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B2A2E34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596 (25.8)</w:t>
            </w:r>
          </w:p>
        </w:tc>
      </w:tr>
      <w:tr w:rsidR="00E37E75" w:rsidRPr="00005489" w14:paraId="6E549EDB" w14:textId="77777777" w:rsidTr="00CD07D1">
        <w:trPr>
          <w:trHeight w:val="343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D7EB950" w14:textId="77777777" w:rsidR="00E37E75" w:rsidRPr="00005489" w:rsidRDefault="00E37E75" w:rsidP="00CD07D1">
            <w:pPr>
              <w:ind w:left="567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Missing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197F6EC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401 (5.0)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DE892CD" w14:textId="77777777" w:rsidR="00E37E75" w:rsidRPr="00005489" w:rsidRDefault="00E37E75" w:rsidP="00CD07D1">
            <w:pPr>
              <w:jc w:val="center"/>
              <w:rPr>
                <w:rFonts w:ascii="Calibri" w:hAnsi="Calibri" w:cs="Calibri"/>
                <w:color w:val="000000"/>
                <w:sz w:val="22"/>
                <w:lang w:eastAsia="en-GB"/>
              </w:rPr>
            </w:pPr>
            <w:r w:rsidRPr="00005489">
              <w:rPr>
                <w:rFonts w:ascii="Calibri" w:hAnsi="Calibri" w:cs="Calibri"/>
                <w:color w:val="000000"/>
                <w:sz w:val="22"/>
                <w:lang w:eastAsia="en-GB"/>
              </w:rPr>
              <w:t>291 (12.6)</w:t>
            </w:r>
          </w:p>
        </w:tc>
      </w:tr>
    </w:tbl>
    <w:p w14:paraId="3F5F3656" w14:textId="77777777" w:rsidR="00E37E75" w:rsidRDefault="00E37E75" w:rsidP="00E37E75">
      <w:pPr>
        <w:rPr>
          <w:rFonts w:ascii="Calibri" w:hAnsi="Calibri" w:cs="Calibri"/>
          <w:b/>
          <w:bCs/>
        </w:rPr>
      </w:pPr>
    </w:p>
    <w:p w14:paraId="625E6338" w14:textId="77777777" w:rsidR="00E37E75" w:rsidRDefault="00E37E75" w:rsidP="00E37E75">
      <w:pPr>
        <w:rPr>
          <w:rFonts w:ascii="Calibri" w:hAnsi="Calibri" w:cs="Calibri"/>
          <w:bCs/>
          <w:sz w:val="20"/>
          <w:szCs w:val="20"/>
        </w:rPr>
      </w:pPr>
      <w:r w:rsidRPr="000E0E75">
        <w:rPr>
          <w:rFonts w:ascii="Calibri" w:hAnsi="Calibri" w:cs="Calibri"/>
          <w:bCs/>
          <w:sz w:val="20"/>
          <w:szCs w:val="20"/>
          <w:vertAlign w:val="superscript"/>
        </w:rPr>
        <w:t>*</w:t>
      </w:r>
      <w:r>
        <w:rPr>
          <w:rFonts w:ascii="Calibri" w:hAnsi="Calibri" w:cs="Calibri"/>
          <w:bCs/>
          <w:sz w:val="20"/>
          <w:szCs w:val="20"/>
        </w:rPr>
        <w:t xml:space="preserve"> </w:t>
      </w:r>
      <w:r w:rsidRPr="000E0E75">
        <w:rPr>
          <w:rFonts w:ascii="Calibri" w:hAnsi="Calibri" w:cs="Calibri"/>
          <w:bCs/>
          <w:sz w:val="20"/>
          <w:szCs w:val="20"/>
        </w:rPr>
        <w:t xml:space="preserve">10,300 new opioid episodes were contributed by 8,212 unique patients. </w:t>
      </w:r>
    </w:p>
    <w:p w14:paraId="4A341B15" w14:textId="5B659051" w:rsidR="00E37E75" w:rsidRPr="00E37E75" w:rsidRDefault="00E37E75" w:rsidP="00E37E75">
      <w:pPr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color w:val="000000" w:themeColor="text1"/>
        </w:rPr>
        <w:br w:type="page"/>
      </w:r>
    </w:p>
    <w:p w14:paraId="2714C8D4" w14:textId="2D9B3A8C" w:rsidR="008365F7" w:rsidRPr="00996139" w:rsidRDefault="003159B7" w:rsidP="003159B7">
      <w:pPr>
        <w:rPr>
          <w:rFonts w:ascii="Calibri" w:hAnsi="Calibri" w:cs="Calibri"/>
          <w:b/>
          <w:bCs/>
          <w:color w:val="000000" w:themeColor="text1"/>
        </w:rPr>
      </w:pPr>
      <w:r w:rsidRPr="004C2252">
        <w:rPr>
          <w:rFonts w:ascii="Calibri" w:hAnsi="Calibri" w:cs="Calibri"/>
          <w:b/>
          <w:color w:val="000000" w:themeColor="text1"/>
        </w:rPr>
        <w:lastRenderedPageBreak/>
        <w:t>Table S</w:t>
      </w:r>
      <w:r w:rsidR="00E37E75" w:rsidRPr="004C2252">
        <w:rPr>
          <w:rFonts w:ascii="Calibri" w:hAnsi="Calibri" w:cs="Calibri"/>
          <w:b/>
          <w:color w:val="000000" w:themeColor="text1"/>
        </w:rPr>
        <w:t>3</w:t>
      </w:r>
      <w:r w:rsidRPr="004C2252">
        <w:rPr>
          <w:rFonts w:ascii="Calibri" w:hAnsi="Calibri" w:cs="Calibri"/>
          <w:b/>
          <w:color w:val="000000" w:themeColor="text1"/>
        </w:rPr>
        <w:t xml:space="preserve"> Model estimates</w:t>
      </w:r>
      <w:r w:rsidR="008365F7" w:rsidRPr="004C2252">
        <w:rPr>
          <w:rFonts w:ascii="Calibri" w:hAnsi="Calibri" w:cs="Calibri"/>
          <w:b/>
          <w:color w:val="000000" w:themeColor="text1"/>
        </w:rPr>
        <w:t xml:space="preserve"> for </w:t>
      </w:r>
      <w:r w:rsidR="008365F7" w:rsidRPr="004C2252">
        <w:rPr>
          <w:rFonts w:ascii="Calibri" w:hAnsi="Calibri" w:cs="Calibri"/>
          <w:b/>
          <w:bCs/>
          <w:color w:val="000000" w:themeColor="text1"/>
        </w:rPr>
        <w:t xml:space="preserve">factors associated with long-term opioid use in </w:t>
      </w:r>
      <w:proofErr w:type="spellStart"/>
      <w:r w:rsidR="008365F7" w:rsidRPr="004C2252">
        <w:rPr>
          <w:rFonts w:ascii="Calibri" w:hAnsi="Calibri" w:cs="Calibri"/>
          <w:b/>
          <w:bCs/>
          <w:color w:val="000000" w:themeColor="text1"/>
        </w:rPr>
        <w:t>AxSpA</w:t>
      </w:r>
      <w:proofErr w:type="spellEnd"/>
      <w:r w:rsidR="008365F7" w:rsidRPr="004C2252">
        <w:rPr>
          <w:rFonts w:ascii="Calibri" w:hAnsi="Calibri" w:cs="Calibri"/>
          <w:b/>
          <w:bCs/>
          <w:color w:val="000000" w:themeColor="text1"/>
        </w:rPr>
        <w:t xml:space="preserve"> and </w:t>
      </w:r>
      <w:r w:rsidR="008365F7" w:rsidRPr="00996139">
        <w:rPr>
          <w:rFonts w:ascii="Calibri" w:hAnsi="Calibri" w:cs="Calibri"/>
          <w:b/>
          <w:bCs/>
          <w:color w:val="000000" w:themeColor="text1"/>
        </w:rPr>
        <w:t>PsA</w:t>
      </w:r>
      <w:r w:rsidR="008365F7" w:rsidRPr="00996139">
        <w:rPr>
          <w:rFonts w:ascii="Calibri" w:hAnsi="Calibri" w:cs="Calibri"/>
          <w:b/>
          <w:bCs/>
          <w:color w:val="000000" w:themeColor="text1"/>
          <w:vertAlign w:val="superscript"/>
        </w:rPr>
        <w:t>*</w:t>
      </w:r>
      <w:r w:rsidR="008365F7" w:rsidRPr="00996139">
        <w:rPr>
          <w:rFonts w:ascii="Calibri" w:hAnsi="Calibri" w:cs="Calibri"/>
          <w:b/>
          <w:bCs/>
          <w:color w:val="000000" w:themeColor="text1"/>
        </w:rPr>
        <w:t xml:space="preserve">.  </w:t>
      </w:r>
    </w:p>
    <w:p w14:paraId="7C587705" w14:textId="77777777" w:rsidR="008365F7" w:rsidRPr="00996139" w:rsidRDefault="008365F7" w:rsidP="003159B7">
      <w:pPr>
        <w:rPr>
          <w:rFonts w:ascii="Calibri" w:hAnsi="Calibri" w:cs="Calibri"/>
          <w:b/>
          <w:bCs/>
          <w:color w:val="000000" w:themeColor="text1"/>
        </w:rPr>
      </w:pPr>
    </w:p>
    <w:tbl>
      <w:tblPr>
        <w:tblW w:w="9124" w:type="dxa"/>
        <w:jc w:val="center"/>
        <w:tblLook w:val="04A0" w:firstRow="1" w:lastRow="0" w:firstColumn="1" w:lastColumn="0" w:noHBand="0" w:noVBand="1"/>
      </w:tblPr>
      <w:tblGrid>
        <w:gridCol w:w="4714"/>
        <w:gridCol w:w="2862"/>
        <w:gridCol w:w="1548"/>
      </w:tblGrid>
      <w:tr w:rsidR="001D2380" w:rsidRPr="00996139" w14:paraId="5967EEC6" w14:textId="77777777" w:rsidTr="00F65EB9">
        <w:trPr>
          <w:trHeight w:val="318"/>
          <w:jc w:val="center"/>
        </w:trPr>
        <w:tc>
          <w:tcPr>
            <w:tcW w:w="4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1A6B" w14:textId="2382434F" w:rsidR="00265A43" w:rsidRPr="00996139" w:rsidRDefault="00265A43" w:rsidP="00B5600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Factor 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736F" w14:textId="24E7906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OR (95% CI) 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F02F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P</w:t>
            </w:r>
          </w:p>
        </w:tc>
      </w:tr>
      <w:tr w:rsidR="001D2380" w:rsidRPr="00996139" w14:paraId="53BC20E9" w14:textId="77777777" w:rsidTr="00F65EB9">
        <w:trPr>
          <w:trHeight w:val="318"/>
          <w:jc w:val="center"/>
        </w:trPr>
        <w:tc>
          <w:tcPr>
            <w:tcW w:w="47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0883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3041" w14:textId="4FDA68D6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00 (1.00, 1.01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9A8E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128</w:t>
            </w:r>
          </w:p>
        </w:tc>
      </w:tr>
      <w:tr w:rsidR="001D2380" w:rsidRPr="00996139" w14:paraId="2A7DE9E6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734776FD" w14:textId="2F58D42E" w:rsidR="00265A43" w:rsidRPr="00996139" w:rsidRDefault="00B61D62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Sex</w:t>
            </w:r>
            <w:r w:rsidR="00265A43"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– Female (Ref. = Male)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7ACBAC7" w14:textId="59BD57B4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83 (0.74, 0.95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80171F7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04</w:t>
            </w:r>
          </w:p>
        </w:tc>
      </w:tr>
      <w:tr w:rsidR="001D2380" w:rsidRPr="00996139" w14:paraId="02D4CF1E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3B82D5E0" w14:textId="4A2AF043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Ethnicity – Mixed/non-white (Ref. = White)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2553CA7E" w14:textId="38E7DC35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55 (0.37, 0.82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1D4FC03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04</w:t>
            </w:r>
          </w:p>
        </w:tc>
      </w:tr>
      <w:tr w:rsidR="001D2380" w:rsidRPr="00996139" w14:paraId="376C5160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391A6513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IMD (Ref. = 1, Least deprived) 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4A46611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D98511B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D2380" w:rsidRPr="00996139" w14:paraId="246B37D5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517A9E2D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812F711" w14:textId="2B0AABA1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05 (0.76, 1.44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5FEF46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786</w:t>
            </w:r>
          </w:p>
        </w:tc>
      </w:tr>
      <w:tr w:rsidR="001D2380" w:rsidRPr="00996139" w14:paraId="442714F1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4049B355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6718C42" w14:textId="4F4378DD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63 (1.19, 2.23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7D010F3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02</w:t>
            </w:r>
          </w:p>
        </w:tc>
      </w:tr>
      <w:tr w:rsidR="001D2380" w:rsidRPr="00996139" w14:paraId="3976A0E0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2A5B3326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7C60B3B" w14:textId="59070AC9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85 (1.34, 2.55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F187CC1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1D2380" w:rsidRPr="00996139" w14:paraId="5AF68DCB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17068406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5 (Most deprived) 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0039B11" w14:textId="254A9B50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2.27 (1.61, 3.19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CC1340C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1D2380" w:rsidRPr="00996139" w14:paraId="6292FECA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3FAA91FE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Index MME/day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DAF90AC" w14:textId="47FC944E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03 (1.02, 1.03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5EDE5BB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1D2380" w:rsidRPr="00996139" w14:paraId="653A6683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3C456CA4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NSAIDs u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E65A093" w14:textId="218D3818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10 (0.97, 1.24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C892AC3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124</w:t>
            </w:r>
          </w:p>
        </w:tc>
      </w:tr>
      <w:tr w:rsidR="001D2380" w:rsidRPr="00996139" w14:paraId="3DAFFECC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0C7B8A2E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Hydroxychloroquine u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A70D156" w14:textId="7286260F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61 (0.81, 3.22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C860D0F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178</w:t>
            </w:r>
          </w:p>
        </w:tc>
      </w:tr>
      <w:tr w:rsidR="001D2380" w:rsidRPr="00996139" w14:paraId="23D8D034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23CEA5D0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Sulfasalazine use 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9BBDDE6" w14:textId="4523544D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95 (0.77, 1.16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3C4114E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602</w:t>
            </w:r>
          </w:p>
        </w:tc>
      </w:tr>
      <w:tr w:rsidR="001D2380" w:rsidRPr="00996139" w14:paraId="5C452F3A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4FB81FD3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Leflunomide u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5A9BFAF" w14:textId="60CA870E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96 (0.66, 1.42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683E06B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850</w:t>
            </w:r>
          </w:p>
        </w:tc>
      </w:tr>
      <w:tr w:rsidR="001D2380" w:rsidRPr="00996139" w14:paraId="244543DD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6531B369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Methotrexate u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EBCC033" w14:textId="56CA45CE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94 (0.80, 1.10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C506BD3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449</w:t>
            </w:r>
          </w:p>
        </w:tc>
      </w:tr>
      <w:tr w:rsidR="001D2380" w:rsidRPr="00996139" w14:paraId="72E84B14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10493055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Benzodiazepine u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2CFE573" w14:textId="705612BF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79 (0.63, 0.98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ACA032B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33</w:t>
            </w:r>
          </w:p>
        </w:tc>
      </w:tr>
      <w:tr w:rsidR="001D2380" w:rsidRPr="00996139" w14:paraId="4C56D819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549542E3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Gabapentinoid</w:t>
            </w:r>
            <w:proofErr w:type="spellEnd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 u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D33EBC8" w14:textId="04664764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2.35 (1.75, 3.16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2FE9996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1D2380" w:rsidRPr="00996139" w14:paraId="1E693E06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3AAD114C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Antipsychotic u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C7D5EC3" w14:textId="7007B5F1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10 (0.81, 1.49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E124836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541</w:t>
            </w:r>
          </w:p>
        </w:tc>
      </w:tr>
      <w:tr w:rsidR="001D2380" w:rsidRPr="00996139" w14:paraId="668322F3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467D3024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Antidepressant u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BACA540" w14:textId="733F0B3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69 (1.45, 1.98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F70D409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1D2380" w:rsidRPr="00996139" w14:paraId="566EAA52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4FE0C1A2" w14:textId="77CE54D8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History of suicide</w:t>
            </w:r>
            <w:r w:rsidR="00075722"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self-harm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C713944" w14:textId="651405B1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84 (1.13, 2.99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EE51BF8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14</w:t>
            </w:r>
          </w:p>
        </w:tc>
      </w:tr>
      <w:tr w:rsidR="001D2380" w:rsidRPr="00996139" w14:paraId="1F904E26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6E88F297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History of depression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6CF6CCA" w14:textId="3A939653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00 (0.83, 1.22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81382DD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968</w:t>
            </w:r>
          </w:p>
        </w:tc>
      </w:tr>
      <w:tr w:rsidR="001D2380" w:rsidRPr="00996139" w14:paraId="0CF8EA1F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7E12D700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History of alcohol dependence 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3CF1AFB" w14:textId="7C21B4DF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87 (0.53, 1.43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8707301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586</w:t>
            </w:r>
          </w:p>
        </w:tc>
      </w:tr>
      <w:tr w:rsidR="001D2380" w:rsidRPr="00996139" w14:paraId="5428DE36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443A6B5F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History of substance use disorder 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035F9A0" w14:textId="17DD1EEC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2.34 (1.05, 5.21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C1531EA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38</w:t>
            </w:r>
          </w:p>
        </w:tc>
      </w:tr>
      <w:tr w:rsidR="001D2380" w:rsidRPr="00996139" w14:paraId="49174851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3EE18F5D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Co-existing fibromyalgia 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E45C324" w14:textId="6BE8AC24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62 (1.11, 2.37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FB90C3D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12</w:t>
            </w:r>
          </w:p>
        </w:tc>
      </w:tr>
      <w:tr w:rsidR="001D2380" w:rsidRPr="00996139" w14:paraId="1319ADCC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1D3E2232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CCI (Ref. = Low (0)) 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3B298AD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BCC9916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D2380" w:rsidRPr="00996139" w14:paraId="723E8FF3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5B2D258D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Medium (1-3)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E068622" w14:textId="35EBF0E6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18 (1.01, 1.39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DAC9E37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35</w:t>
            </w:r>
          </w:p>
        </w:tc>
      </w:tr>
      <w:tr w:rsidR="001D2380" w:rsidRPr="00996139" w14:paraId="29DF9722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652553A9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High (4+)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4077A4C" w14:textId="0BCC8239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3.61 (1.69, 7.71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D03E7C7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0.001</w:t>
            </w:r>
          </w:p>
        </w:tc>
      </w:tr>
      <w:tr w:rsidR="001D2380" w:rsidRPr="00996139" w14:paraId="489526D1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01B5C507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 xml:space="preserve">BMI (Ref. = Normal) 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5545092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2E64FEE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D2380" w:rsidRPr="00996139" w14:paraId="507FDCC9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1CFEF319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BC0D162" w14:textId="31E05D7F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97 (0.48, 1.97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F9133E0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931</w:t>
            </w:r>
          </w:p>
        </w:tc>
      </w:tr>
      <w:tr w:rsidR="001D2380" w:rsidRPr="00996139" w14:paraId="0C8365F9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5445EA24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9344471" w14:textId="04DD4364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09 (0.91, 1.31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79DD1B8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349</w:t>
            </w:r>
          </w:p>
        </w:tc>
      </w:tr>
      <w:tr w:rsidR="001D2380" w:rsidRPr="00996139" w14:paraId="02BDF38B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27EBCB0A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BD90059" w14:textId="49819043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16 (0.97, 1.40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E475CC0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110</w:t>
            </w:r>
          </w:p>
        </w:tc>
      </w:tr>
      <w:tr w:rsidR="001D2380" w:rsidRPr="00996139" w14:paraId="52BF16A9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4C34BB0A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Morbidly obese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DF85A89" w14:textId="0F618A21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34 (0.96, 1.86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5A8AB44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084</w:t>
            </w:r>
          </w:p>
        </w:tc>
      </w:tr>
      <w:tr w:rsidR="001D2380" w:rsidRPr="00996139" w14:paraId="4308DFE6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07D52BC3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Smoking status (Ref. = Never)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7FC8D91" w14:textId="77777777" w:rsidR="00265A43" w:rsidRPr="00996139" w:rsidRDefault="00265A43" w:rsidP="00B56007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DA7A245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D2380" w:rsidRPr="00996139" w14:paraId="2292C03F" w14:textId="77777777" w:rsidTr="00F65EB9">
        <w:trPr>
          <w:trHeight w:val="318"/>
          <w:jc w:val="center"/>
        </w:trPr>
        <w:tc>
          <w:tcPr>
            <w:tcW w:w="4714" w:type="dxa"/>
            <w:shd w:val="clear" w:color="auto" w:fill="auto"/>
            <w:noWrap/>
            <w:vAlign w:val="center"/>
            <w:hideMark/>
          </w:tcPr>
          <w:p w14:paraId="46824230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Former</w:t>
            </w:r>
          </w:p>
        </w:tc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E31F7CB" w14:textId="5AC7BF03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12 (0.97, 1.30)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0D23697E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0.124</w:t>
            </w:r>
          </w:p>
        </w:tc>
      </w:tr>
      <w:tr w:rsidR="001D2380" w:rsidRPr="00996139" w14:paraId="6EC9FEF1" w14:textId="77777777" w:rsidTr="00F65EB9">
        <w:trPr>
          <w:trHeight w:val="318"/>
          <w:jc w:val="center"/>
        </w:trPr>
        <w:tc>
          <w:tcPr>
            <w:tcW w:w="4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F093" w14:textId="77777777" w:rsidR="00265A43" w:rsidRPr="00996139" w:rsidRDefault="00265A43" w:rsidP="00775178">
            <w:pPr>
              <w:ind w:left="454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2060" w14:textId="752531DE" w:rsidR="00265A43" w:rsidRPr="00996139" w:rsidRDefault="00265A43" w:rsidP="00B56007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  <w:lang w:eastAsia="en-GB"/>
              </w:rPr>
              <w:t>1.62 (1.38, 1.90)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9489" w14:textId="77777777" w:rsidR="00265A43" w:rsidRPr="00996139" w:rsidRDefault="00265A43" w:rsidP="00B560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</w:tbl>
    <w:p w14:paraId="56466613" w14:textId="77777777" w:rsidR="002C3DF3" w:rsidRPr="00996139" w:rsidRDefault="002C3DF3" w:rsidP="00B56007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1939F8BA" w14:textId="2EFCA621" w:rsidR="007D3B28" w:rsidRPr="00F65EB9" w:rsidRDefault="002A1AE7" w:rsidP="00A24A9A">
      <w:pPr>
        <w:spacing w:after="160" w:line="259" w:lineRule="auto"/>
        <w:rPr>
          <w:rFonts w:ascii="Calibri" w:hAnsi="Calibri" w:cs="Calibri"/>
          <w:bCs/>
          <w:color w:val="000000" w:themeColor="text1"/>
          <w:sz w:val="20"/>
          <w:szCs w:val="20"/>
        </w:rPr>
      </w:pPr>
      <w:r w:rsidRPr="00F65EB9">
        <w:rPr>
          <w:rFonts w:ascii="Calibri" w:hAnsi="Calibri" w:cs="Calibri"/>
          <w:bCs/>
          <w:color w:val="000000" w:themeColor="text1"/>
          <w:sz w:val="20"/>
          <w:szCs w:val="20"/>
        </w:rPr>
        <w:t>A p-value of less than 0.05 was considered significant and highlighted in bold.</w:t>
      </w:r>
    </w:p>
    <w:p w14:paraId="0FC76702" w14:textId="5228E763" w:rsidR="002A1AE7" w:rsidRDefault="002A1AE7" w:rsidP="002A1AE7">
      <w:pPr>
        <w:rPr>
          <w:rFonts w:ascii="Calibri" w:hAnsi="Calibri" w:cs="Calibri"/>
          <w:color w:val="000000" w:themeColor="text1"/>
          <w:sz w:val="20"/>
          <w:szCs w:val="20"/>
          <w:lang w:eastAsia="en-GB"/>
        </w:rPr>
      </w:pPr>
      <w:r w:rsidRPr="00996139">
        <w:rPr>
          <w:rFonts w:ascii="Calibri" w:hAnsi="Calibri" w:cs="Calibri"/>
          <w:b/>
          <w:bCs/>
          <w:color w:val="000000" w:themeColor="text1"/>
          <w:sz w:val="20"/>
          <w:szCs w:val="20"/>
          <w:vertAlign w:val="superscript"/>
        </w:rPr>
        <w:t xml:space="preserve">* </w:t>
      </w:r>
      <w:r w:rsidRPr="00996139">
        <w:rPr>
          <w:rFonts w:ascii="Calibri" w:hAnsi="Calibri" w:cs="Calibri"/>
          <w:color w:val="000000" w:themeColor="text1"/>
          <w:sz w:val="20"/>
          <w:szCs w:val="20"/>
        </w:rPr>
        <w:t xml:space="preserve">The variance of the patient cluster is </w:t>
      </w:r>
      <w:r w:rsidRPr="00996139">
        <w:rPr>
          <w:rFonts w:ascii="Calibri" w:hAnsi="Calibri" w:cs="Calibri"/>
          <w:color w:val="000000" w:themeColor="text1"/>
          <w:sz w:val="20"/>
          <w:szCs w:val="20"/>
          <w:lang w:eastAsia="en-GB"/>
        </w:rPr>
        <w:t xml:space="preserve">1.20 (95% CI=0.72, 2.01) </w:t>
      </w:r>
    </w:p>
    <w:p w14:paraId="1F2FD340" w14:textId="77777777" w:rsidR="002A1AE7" w:rsidRPr="002A1AE7" w:rsidRDefault="002A1AE7" w:rsidP="002A1AE7">
      <w:pPr>
        <w:rPr>
          <w:rFonts w:ascii="Calibri" w:hAnsi="Calibri" w:cs="Calibri"/>
          <w:color w:val="000000" w:themeColor="text1"/>
          <w:sz w:val="20"/>
          <w:szCs w:val="20"/>
          <w:lang w:eastAsia="en-GB"/>
        </w:rPr>
      </w:pPr>
    </w:p>
    <w:p w14:paraId="262CB8AE" w14:textId="1CB5ABE0" w:rsidR="007D3B28" w:rsidRPr="00996139" w:rsidRDefault="007D3B28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  <w:r w:rsidRPr="00996139">
        <w:rPr>
          <w:rFonts w:ascii="Calibri" w:hAnsi="Calibri" w:cs="Calibri"/>
          <w:b/>
          <w:color w:val="000000" w:themeColor="text1"/>
        </w:rPr>
        <w:br w:type="page"/>
      </w:r>
    </w:p>
    <w:p w14:paraId="082A4924" w14:textId="26B99F73" w:rsidR="007100D2" w:rsidRPr="00996139" w:rsidRDefault="007D3B28" w:rsidP="007D3B28">
      <w:pPr>
        <w:rPr>
          <w:rFonts w:ascii="Calibri" w:hAnsi="Calibri" w:cs="Calibri"/>
          <w:b/>
          <w:color w:val="000000" w:themeColor="text1"/>
        </w:rPr>
      </w:pPr>
      <w:r w:rsidRPr="004C2252">
        <w:rPr>
          <w:rFonts w:ascii="Calibri" w:hAnsi="Calibri" w:cs="Calibri"/>
          <w:b/>
          <w:color w:val="000000" w:themeColor="text1"/>
        </w:rPr>
        <w:lastRenderedPageBreak/>
        <w:t>Table S</w:t>
      </w:r>
      <w:r w:rsidR="00E37E75" w:rsidRPr="004C2252">
        <w:rPr>
          <w:rFonts w:ascii="Calibri" w:hAnsi="Calibri" w:cs="Calibri"/>
          <w:b/>
          <w:color w:val="000000" w:themeColor="text1"/>
        </w:rPr>
        <w:t>4</w:t>
      </w:r>
      <w:r w:rsidRPr="004C2252">
        <w:rPr>
          <w:rFonts w:ascii="Calibri" w:hAnsi="Calibri" w:cs="Calibri"/>
          <w:b/>
          <w:color w:val="000000" w:themeColor="text1"/>
        </w:rPr>
        <w:t xml:space="preserve"> </w:t>
      </w:r>
      <w:r w:rsidR="000F76C1" w:rsidRPr="004C2252">
        <w:rPr>
          <w:rFonts w:ascii="Calibri" w:hAnsi="Calibri" w:cs="Calibri"/>
          <w:b/>
          <w:color w:val="000000" w:themeColor="text1"/>
        </w:rPr>
        <w:t>Sensitivity analysis</w:t>
      </w:r>
      <w:r w:rsidR="008816B0" w:rsidRPr="004C2252">
        <w:rPr>
          <w:rFonts w:ascii="Calibri" w:hAnsi="Calibri" w:cs="Calibri"/>
          <w:b/>
          <w:color w:val="000000" w:themeColor="text1"/>
        </w:rPr>
        <w:t xml:space="preserve"> </w:t>
      </w:r>
      <w:r w:rsidR="000F76C1" w:rsidRPr="004C2252">
        <w:rPr>
          <w:rFonts w:ascii="Calibri" w:hAnsi="Calibri" w:cs="Calibri"/>
          <w:b/>
          <w:color w:val="000000" w:themeColor="text1"/>
        </w:rPr>
        <w:t xml:space="preserve">for </w:t>
      </w:r>
      <w:r w:rsidR="000F76C1" w:rsidRPr="004C2252">
        <w:rPr>
          <w:rFonts w:ascii="Calibri" w:hAnsi="Calibri" w:cs="Calibri"/>
          <w:b/>
          <w:bCs/>
          <w:color w:val="000000" w:themeColor="text1"/>
        </w:rPr>
        <w:t xml:space="preserve">factors associated with long-term opioid use in </w:t>
      </w:r>
      <w:proofErr w:type="spellStart"/>
      <w:r w:rsidR="000F76C1" w:rsidRPr="004C2252">
        <w:rPr>
          <w:rFonts w:ascii="Calibri" w:hAnsi="Calibri" w:cs="Calibri"/>
          <w:b/>
          <w:color w:val="000000" w:themeColor="text1"/>
        </w:rPr>
        <w:t>AxSpA</w:t>
      </w:r>
      <w:proofErr w:type="spellEnd"/>
      <w:r w:rsidR="000F76C1" w:rsidRPr="004C2252">
        <w:rPr>
          <w:rFonts w:ascii="Calibri" w:hAnsi="Calibri" w:cs="Calibri"/>
          <w:b/>
          <w:color w:val="000000" w:themeColor="text1"/>
        </w:rPr>
        <w:t xml:space="preserve"> and </w:t>
      </w:r>
      <w:r w:rsidR="000F76C1" w:rsidRPr="00996139">
        <w:rPr>
          <w:rFonts w:ascii="Calibri" w:hAnsi="Calibri" w:cs="Calibri"/>
          <w:b/>
          <w:color w:val="000000" w:themeColor="text1"/>
        </w:rPr>
        <w:t>PsA separately.</w:t>
      </w:r>
      <w:r w:rsidR="008816B0" w:rsidRPr="00996139">
        <w:rPr>
          <w:rFonts w:ascii="Calibri" w:hAnsi="Calibri" w:cs="Calibri"/>
          <w:b/>
          <w:color w:val="000000" w:themeColor="text1"/>
        </w:rPr>
        <w:t xml:space="preserve"> </w:t>
      </w:r>
    </w:p>
    <w:p w14:paraId="7734489B" w14:textId="77777777" w:rsidR="008E41F6" w:rsidRPr="00996139" w:rsidRDefault="008E41F6" w:rsidP="007D3B28">
      <w:pPr>
        <w:rPr>
          <w:rFonts w:ascii="Calibri" w:hAnsi="Calibri" w:cs="Calibri"/>
          <w:b/>
          <w:color w:val="000000" w:themeColor="text1"/>
        </w:rPr>
      </w:pPr>
    </w:p>
    <w:tbl>
      <w:tblPr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3743"/>
        <w:gridCol w:w="2064"/>
        <w:gridCol w:w="1023"/>
        <w:gridCol w:w="2096"/>
        <w:gridCol w:w="992"/>
      </w:tblGrid>
      <w:tr w:rsidR="00A202EA" w:rsidRPr="00A202EA" w14:paraId="12C17EA0" w14:textId="77777777" w:rsidTr="00F65EB9">
        <w:trPr>
          <w:trHeight w:val="300"/>
          <w:jc w:val="center"/>
        </w:trPr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591A" w14:textId="77777777" w:rsidR="00952640" w:rsidRPr="00A202EA" w:rsidRDefault="0095264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3093" w14:textId="0790F665" w:rsidR="00952640" w:rsidRPr="00A202EA" w:rsidRDefault="00086602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A202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xSpA</w:t>
            </w:r>
            <w:proofErr w:type="spellEnd"/>
            <w:r w:rsidRPr="00A202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952640" w:rsidRPr="00A202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=3780</w:t>
            </w:r>
            <w:r w:rsidR="00D06B1C" w:rsidRPr="00A202EA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952640" w:rsidRPr="00A202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8663" w14:textId="5F4924E1" w:rsidR="00952640" w:rsidRPr="00A202EA" w:rsidRDefault="00952640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202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sA (n=6520</w:t>
            </w:r>
            <w:r w:rsidR="00D06B1C" w:rsidRPr="00A202EA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A202EA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1D2380" w:rsidRPr="00996139" w14:paraId="0921602F" w14:textId="77777777" w:rsidTr="00F65EB9">
        <w:trPr>
          <w:trHeight w:val="300"/>
          <w:jc w:val="center"/>
        </w:trPr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80F1" w14:textId="77777777" w:rsidR="00CB06DB" w:rsidRPr="00996139" w:rsidRDefault="00CB06D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Factor 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559A" w14:textId="6B35521F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709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6422" w14:textId="254DFE34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E7BF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1D2380" w:rsidRPr="00996139" w14:paraId="01168E2B" w14:textId="77777777" w:rsidTr="00F65EB9">
        <w:trPr>
          <w:trHeight w:val="300"/>
          <w:jc w:val="center"/>
        </w:trPr>
        <w:tc>
          <w:tcPr>
            <w:tcW w:w="3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9DB9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BA51" w14:textId="278165A8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 (1.00, 1.01)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39C0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6993" w14:textId="5570C0DA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 (1.00, 1.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9366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1D2380" w:rsidRPr="00996139" w14:paraId="5D8B6359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958C07E" w14:textId="3598BC75" w:rsidR="00CB06DB" w:rsidRPr="00996139" w:rsidRDefault="00B61D6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x</w:t>
            </w:r>
            <w:r w:rsidR="00CB06DB"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– Female (Ref. = Male)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CDD7672" w14:textId="1F915B32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 (0.71, 1.0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1FDF8F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17444770" w14:textId="10082F51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 (0.71, 1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EE0038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1D2380" w:rsidRPr="00996139" w14:paraId="714D1286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476F22AD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thnicity – Mixed/non-white (Ref. = White)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D921C6B" w14:textId="6C89E8A9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 (0.26, 0.8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8A3837B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3F7DA5A" w14:textId="18DE3FF8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 (0.38, 1.1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88B18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9</w:t>
            </w:r>
          </w:p>
        </w:tc>
      </w:tr>
      <w:tr w:rsidR="001D2380" w:rsidRPr="00996139" w14:paraId="155FE1CA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4CC93B8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MD (Ref. = 1, Least deprived) 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74BC93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78A39A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CD1C1E9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8FA87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D2380" w:rsidRPr="00996139" w14:paraId="63ADDF43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A65C692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D7F8DC1" w14:textId="4ADDF45F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 (0.76, 1.7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924E698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7AF29D1" w14:textId="10F2092E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 (0.59, 1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DBF0B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37</w:t>
            </w:r>
          </w:p>
        </w:tc>
      </w:tr>
      <w:tr w:rsidR="001D2380" w:rsidRPr="00996139" w14:paraId="15F6F275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05AFE42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DD8F98D" w14:textId="63475016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4 (1.01, 2.3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3D1AAE7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D9641C5" w14:textId="3CDA9F39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7 (1.04, 2.6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A51F5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1D2380" w:rsidRPr="00996139" w14:paraId="1D3B5198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DC02CCC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0837417" w14:textId="3BABE834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8 (1.16, 2.7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987DC31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C173ADC" w14:textId="40FA8FBC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3 (1.19, 3.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8068A5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1D2380" w:rsidRPr="00996139" w14:paraId="3F6201B4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7B5EAEC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 (Most deprived) 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690203C6" w14:textId="148C4B11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9 (1.32, 3.3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85341E3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D1369EB" w14:textId="319E9DDF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1 (1.52, 4.1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AA4D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D2380" w:rsidRPr="00996139" w14:paraId="6FC909DE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DE82225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dex MME/day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D72B16B" w14:textId="44DA1FE2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 (1.02, 1.0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50D427E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8BCCD36" w14:textId="39548495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 (1.02, 1.0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FFF7C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D2380" w:rsidRPr="00996139" w14:paraId="2BC4CC16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E8C70FA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AIDs u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CD6ECE1" w14:textId="5545EFFA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 (0.90, 1.2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F7C9160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38E1BE42" w14:textId="02BF389D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 (0.94, 1.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D0E9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6</w:t>
            </w:r>
          </w:p>
        </w:tc>
      </w:tr>
      <w:tr w:rsidR="001D2380" w:rsidRPr="00996139" w14:paraId="35B099EF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37D621B0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ydroxychloroquine u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CD73188" w14:textId="3BD9199B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 (0.14, 2.0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C53D74A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7773455" w14:textId="621EBB7F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5 (0.97, 5.7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FC360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001D2380" w:rsidRPr="00996139" w14:paraId="797D3EA0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30E29EF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ulfasalazine use 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616B93EF" w14:textId="05D72ADF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 (0.80, 1.6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29FB5A0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2407B243" w14:textId="625D7F50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 (0.67, 1.1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D79BB4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3</w:t>
            </w:r>
          </w:p>
        </w:tc>
      </w:tr>
      <w:tr w:rsidR="001D2380" w:rsidRPr="00996139" w14:paraId="19DE012B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4D87217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flunomide u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E9DC0D6" w14:textId="09B529A4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0 (0.54, 16.8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D23575F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3FDBA1EA" w14:textId="1B5ED2EE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 (0.61, 1.4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CB7896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1D2380" w:rsidRPr="00996139" w14:paraId="5DEE2047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74DF7D99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thotrexate u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CE25284" w14:textId="5D1EA5E3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 (0.84, 2.16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E9FEDBF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870B42C" w14:textId="03FB6A16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 (0.76, 1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755297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4</w:t>
            </w:r>
          </w:p>
        </w:tc>
      </w:tr>
      <w:tr w:rsidR="001D2380" w:rsidRPr="00996139" w14:paraId="2ACA54BB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3593131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nzodiazepine u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FC0DFC5" w14:textId="264284B5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 (0.68, 1.2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E3D4144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EFD9290" w14:textId="157E6BA0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 (0.48, 0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F609E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1D2380" w:rsidRPr="00996139" w14:paraId="24EC49BF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F2160C7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bapentinoid</w:t>
            </w:r>
            <w:proofErr w:type="spellEnd"/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E8A79C7" w14:textId="0692E4D0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4 (1.27, 2.9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C59C696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B24470D" w14:textId="01B1204D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8 (1.88, 4.4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187FD0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D2380" w:rsidRPr="00996139" w14:paraId="74E1B9F6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7D5EF8B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psychotic u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5536218" w14:textId="0E25893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 (0.79, 1.8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06D4DB9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2C4BAF0A" w14:textId="4990B792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 (0.65, 1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77A76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</w:t>
            </w:r>
          </w:p>
        </w:tc>
      </w:tr>
      <w:tr w:rsidR="001D2380" w:rsidRPr="00996139" w14:paraId="1F5A1465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2A7FBF2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tidepressant u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17923D7" w14:textId="39B615C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4 (1.31, 2.0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7D274A8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FD247CA" w14:textId="766E79CA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8 (1.43, 2.2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EAA21E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D2380" w:rsidRPr="00996139" w14:paraId="1468893E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DCD22B5" w14:textId="3223A58F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tory of suicide</w:t>
            </w:r>
            <w:r w:rsidR="00075722"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/</w:t>
            </w: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lf-harm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1B9668D" w14:textId="45FFA2AF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1 (0.75, 3.4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CDE0DF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5388E39" w14:textId="63540164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6 (1.06, 4.0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A26A0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1D2380" w:rsidRPr="00996139" w14:paraId="1D4F45E7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965BD15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story of depression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F1392E4" w14:textId="24573478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 (0.75, 1.3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3B0B8D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E36D664" w14:textId="73C3B98F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 (0.76, 1.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D3D2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7</w:t>
            </w:r>
          </w:p>
        </w:tc>
      </w:tr>
      <w:tr w:rsidR="001D2380" w:rsidRPr="00996139" w14:paraId="112CEEEA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5396ED6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story of alcohol dependence 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75DB8E6" w14:textId="07544543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 (0.49, 2.1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E2FED69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7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FB39AFA" w14:textId="715454E2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 (0.40, 1.6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80E06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17</w:t>
            </w:r>
          </w:p>
        </w:tc>
      </w:tr>
      <w:tr w:rsidR="001D2380" w:rsidRPr="00996139" w14:paraId="1961AEA3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3D63C49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story of substance use disorder 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CD3759D" w14:textId="7F51D7AB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3 (0.55, 3.7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05622CA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3816F8E" w14:textId="22A32CD0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37 (1.13, 16.8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EFB78F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1D2380" w:rsidRPr="00996139" w14:paraId="5CE6B0DF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37553D8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-existing fibromyalgia 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71E5AE3" w14:textId="6F6B2075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8 (1.33, 4.6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3C1542E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AC7446C" w14:textId="06AD1C02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8 (0.83, 2.2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D655E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1D2380" w:rsidRPr="00996139" w14:paraId="49C92EE8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191C402B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CI (Ref. = Low (0)) 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6BD66D56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ABE3364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DC671B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57D00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D2380" w:rsidRPr="00996139" w14:paraId="4FEF4E63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4619662E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um (1-3)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5771BBC4" w14:textId="0334A05C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7 (1.01, 1.5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4A534EF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10EC9629" w14:textId="3BE60CCE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 (0.89, 1.3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2E293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5</w:t>
            </w:r>
          </w:p>
        </w:tc>
      </w:tr>
      <w:tr w:rsidR="001D2380" w:rsidRPr="00996139" w14:paraId="32CECC9E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2A9F0308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 (4+)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144264B" w14:textId="79226709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3 (0.68, 6.11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2FECD39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413F12D" w14:textId="67CB17C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5 (2.07, 18.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240488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1D2380" w:rsidRPr="00996139" w14:paraId="00CD22F5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428CA2DD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MI (Ref. = Normal) 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2850CD7B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7CEE9A8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7E691F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D68E0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D2380" w:rsidRPr="00996139" w14:paraId="53ED482B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8C2D2B7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451A9BC9" w14:textId="078D4D83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 (0.39, 2.58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CB95580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D11C620" w14:textId="1030D893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 (0.32, 2.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6C8312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3</w:t>
            </w:r>
          </w:p>
        </w:tc>
      </w:tr>
      <w:tr w:rsidR="001D2380" w:rsidRPr="00996139" w14:paraId="37E806F5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0F6728F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1995C918" w14:textId="35761578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8 (0.92, 1.5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C32F39B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9B85E71" w14:textId="79D954B0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 (0.78, 1.3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6C7C44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0</w:t>
            </w:r>
          </w:p>
        </w:tc>
      </w:tr>
      <w:tr w:rsidR="001D2380" w:rsidRPr="00996139" w14:paraId="50AC65D9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B5FBF11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0331D5C2" w14:textId="785E8090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5 (0.95, 1.6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A2AA226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309B83FE" w14:textId="6B7C2D66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2 (0.86, 1.4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5901F1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2</w:t>
            </w:r>
          </w:p>
        </w:tc>
      </w:tr>
      <w:tr w:rsidR="001D2380" w:rsidRPr="00996139" w14:paraId="02889B48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00CC13DF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rbidly obese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02303EA" w14:textId="06CA4CBA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1 (0.88, 2.9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1A3A6E5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3E46786E" w14:textId="196F9E62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 (0.79, 1.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15723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1D2380" w:rsidRPr="00996139" w14:paraId="295933CA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4DB9CA29" w14:textId="77777777" w:rsidR="00CB06DB" w:rsidRPr="00996139" w:rsidRDefault="00CB06D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moking status (Ref. = Never)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6B8D58CB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F51A615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A5D5736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E394E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D2380" w:rsidRPr="00996139" w14:paraId="7071295C" w14:textId="77777777" w:rsidTr="00F65EB9">
        <w:trPr>
          <w:trHeight w:val="300"/>
          <w:jc w:val="center"/>
        </w:trPr>
        <w:tc>
          <w:tcPr>
            <w:tcW w:w="3743" w:type="dxa"/>
            <w:shd w:val="clear" w:color="auto" w:fill="auto"/>
            <w:noWrap/>
            <w:vAlign w:val="center"/>
            <w:hideMark/>
          </w:tcPr>
          <w:p w14:paraId="5E2486AD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rmer</w:t>
            </w:r>
          </w:p>
        </w:tc>
        <w:tc>
          <w:tcPr>
            <w:tcW w:w="2064" w:type="dxa"/>
            <w:shd w:val="clear" w:color="auto" w:fill="auto"/>
            <w:noWrap/>
            <w:vAlign w:val="center"/>
            <w:hideMark/>
          </w:tcPr>
          <w:p w14:paraId="3A4F80D3" w14:textId="12A17992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4 (1.00, 1.55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03EC3E4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2EDAC29" w14:textId="39218000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 (0.87, 1.3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27D64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20</w:t>
            </w:r>
          </w:p>
        </w:tc>
      </w:tr>
      <w:tr w:rsidR="00CB06DB" w:rsidRPr="00996139" w14:paraId="41959D5B" w14:textId="77777777" w:rsidTr="00F65EB9">
        <w:trPr>
          <w:trHeight w:val="300"/>
          <w:jc w:val="center"/>
        </w:trPr>
        <w:tc>
          <w:tcPr>
            <w:tcW w:w="3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ABED" w14:textId="77777777" w:rsidR="00CB06DB" w:rsidRPr="00996139" w:rsidRDefault="00CB06DB">
            <w:pPr>
              <w:ind w:firstLineChars="300" w:firstLine="60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8687" w14:textId="0BF57CA1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5 (1.63, 2.57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463E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8DDE" w14:textId="44433D5F" w:rsidR="00CB06DB" w:rsidRPr="00996139" w:rsidRDefault="00CB06DB" w:rsidP="0095264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4 (1.06, 1.6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F354" w14:textId="77777777" w:rsidR="00CB06DB" w:rsidRPr="00996139" w:rsidRDefault="00CB06DB" w:rsidP="00952640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9613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</w:tr>
    </w:tbl>
    <w:p w14:paraId="246E624E" w14:textId="77777777" w:rsidR="00931D30" w:rsidRDefault="00931D30" w:rsidP="00931D30">
      <w:pPr>
        <w:rPr>
          <w:rFonts w:ascii="Calibri" w:hAnsi="Calibri" w:cs="Calibri"/>
          <w:bCs/>
          <w:color w:val="000000" w:themeColor="text1"/>
          <w:sz w:val="20"/>
          <w:szCs w:val="20"/>
          <w:vertAlign w:val="superscript"/>
        </w:rPr>
      </w:pPr>
    </w:p>
    <w:p w14:paraId="74CA6183" w14:textId="130BD581" w:rsidR="00F2049E" w:rsidRPr="00F65EB9" w:rsidRDefault="00F2049E" w:rsidP="00F2049E">
      <w:pPr>
        <w:spacing w:after="160" w:line="259" w:lineRule="auto"/>
        <w:rPr>
          <w:rFonts w:ascii="Calibri" w:hAnsi="Calibri" w:cs="Calibri"/>
          <w:bCs/>
          <w:color w:val="000000" w:themeColor="text1"/>
          <w:sz w:val="20"/>
          <w:szCs w:val="20"/>
        </w:rPr>
      </w:pPr>
      <w:r w:rsidRPr="00F65EB9">
        <w:rPr>
          <w:rFonts w:ascii="Calibri" w:hAnsi="Calibri" w:cs="Calibri"/>
          <w:bCs/>
          <w:color w:val="000000" w:themeColor="text1"/>
          <w:sz w:val="20"/>
          <w:szCs w:val="20"/>
        </w:rPr>
        <w:t>A p-value of less than 0.05 was considered significant and highlighted in bold.</w:t>
      </w:r>
    </w:p>
    <w:p w14:paraId="45BF7007" w14:textId="0C30022F" w:rsidR="00931D30" w:rsidRPr="00A202EA" w:rsidRDefault="00931D30" w:rsidP="00931D30">
      <w:pPr>
        <w:rPr>
          <w:rFonts w:ascii="Calibri" w:hAnsi="Calibri" w:cs="Calibri"/>
          <w:bCs/>
          <w:color w:val="000000" w:themeColor="text1"/>
          <w:sz w:val="20"/>
          <w:szCs w:val="20"/>
        </w:rPr>
      </w:pPr>
      <w:r w:rsidRPr="00A202EA">
        <w:rPr>
          <w:rFonts w:ascii="Calibri" w:hAnsi="Calibri" w:cs="Calibri"/>
          <w:bCs/>
          <w:color w:val="000000" w:themeColor="text1"/>
          <w:sz w:val="20"/>
          <w:szCs w:val="20"/>
          <w:vertAlign w:val="superscript"/>
        </w:rPr>
        <w:t>*</w:t>
      </w:r>
      <w:r w:rsidRPr="00A202EA">
        <w:rPr>
          <w:rFonts w:ascii="Calibri" w:hAnsi="Calibri" w:cs="Calibri"/>
          <w:bCs/>
          <w:color w:val="000000" w:themeColor="text1"/>
          <w:sz w:val="20"/>
          <w:szCs w:val="20"/>
        </w:rPr>
        <w:t xml:space="preserve"> This study included 8,212 unique patients, with 3,037 </w:t>
      </w:r>
      <w:proofErr w:type="spellStart"/>
      <w:r w:rsidRPr="00A202EA">
        <w:rPr>
          <w:rFonts w:ascii="Calibri" w:hAnsi="Calibri" w:cs="Calibri"/>
          <w:bCs/>
          <w:color w:val="000000" w:themeColor="text1"/>
          <w:sz w:val="20"/>
          <w:szCs w:val="20"/>
        </w:rPr>
        <w:t>AxSpA</w:t>
      </w:r>
      <w:proofErr w:type="spellEnd"/>
      <w:r w:rsidRPr="00A202EA">
        <w:rPr>
          <w:rFonts w:ascii="Calibri" w:hAnsi="Calibri" w:cs="Calibri"/>
          <w:bCs/>
          <w:color w:val="000000" w:themeColor="text1"/>
          <w:sz w:val="20"/>
          <w:szCs w:val="20"/>
        </w:rPr>
        <w:t xml:space="preserve"> and 5,175 PsA patients. A patient might initiate opioid use more than once. These patients resulted in 10,300 new opioid episodes, 3</w:t>
      </w:r>
      <w:r w:rsidR="00722F6E" w:rsidRPr="00A202EA">
        <w:rPr>
          <w:rFonts w:ascii="Calibri" w:hAnsi="Calibri" w:cs="Calibri"/>
          <w:bCs/>
          <w:color w:val="000000" w:themeColor="text1"/>
          <w:sz w:val="20"/>
          <w:szCs w:val="20"/>
        </w:rPr>
        <w:t>,</w:t>
      </w:r>
      <w:r w:rsidRPr="00A202EA">
        <w:rPr>
          <w:rFonts w:ascii="Calibri" w:hAnsi="Calibri" w:cs="Calibri"/>
          <w:bCs/>
          <w:color w:val="000000" w:themeColor="text1"/>
          <w:sz w:val="20"/>
          <w:szCs w:val="20"/>
        </w:rPr>
        <w:t xml:space="preserve">780 in </w:t>
      </w:r>
      <w:proofErr w:type="spellStart"/>
      <w:r w:rsidRPr="00A202EA">
        <w:rPr>
          <w:rFonts w:ascii="Calibri" w:hAnsi="Calibri" w:cs="Calibri"/>
          <w:bCs/>
          <w:color w:val="000000" w:themeColor="text1"/>
          <w:sz w:val="20"/>
          <w:szCs w:val="20"/>
        </w:rPr>
        <w:t>AxSpA</w:t>
      </w:r>
      <w:proofErr w:type="spellEnd"/>
      <w:r w:rsidRPr="00A202EA">
        <w:rPr>
          <w:rFonts w:ascii="Calibri" w:hAnsi="Calibri" w:cs="Calibri"/>
          <w:bCs/>
          <w:color w:val="000000" w:themeColor="text1"/>
          <w:sz w:val="20"/>
          <w:szCs w:val="20"/>
        </w:rPr>
        <w:t xml:space="preserve"> and 6</w:t>
      </w:r>
      <w:r w:rsidR="00722F6E" w:rsidRPr="00A202EA">
        <w:rPr>
          <w:rFonts w:ascii="Calibri" w:hAnsi="Calibri" w:cs="Calibri"/>
          <w:bCs/>
          <w:color w:val="000000" w:themeColor="text1"/>
          <w:sz w:val="20"/>
          <w:szCs w:val="20"/>
        </w:rPr>
        <w:t>,</w:t>
      </w:r>
      <w:r w:rsidRPr="00A202EA">
        <w:rPr>
          <w:rFonts w:ascii="Calibri" w:hAnsi="Calibri" w:cs="Calibri"/>
          <w:bCs/>
          <w:color w:val="000000" w:themeColor="text1"/>
          <w:sz w:val="20"/>
          <w:szCs w:val="20"/>
        </w:rPr>
        <w:t xml:space="preserve">520 in PsA, over a 15-year follow-up. </w:t>
      </w:r>
    </w:p>
    <w:p w14:paraId="11AC7882" w14:textId="77777777" w:rsidR="00931D30" w:rsidRPr="00A202EA" w:rsidRDefault="00931D30" w:rsidP="00A24A9A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</w:p>
    <w:p w14:paraId="79EDF637" w14:textId="77777777" w:rsidR="00931D30" w:rsidRPr="00996139" w:rsidRDefault="00931D30" w:rsidP="00A24A9A">
      <w:pPr>
        <w:spacing w:after="160" w:line="259" w:lineRule="auto"/>
        <w:rPr>
          <w:rFonts w:ascii="Calibri" w:hAnsi="Calibri" w:cs="Calibri"/>
          <w:b/>
          <w:color w:val="000000" w:themeColor="text1"/>
        </w:rPr>
      </w:pPr>
    </w:p>
    <w:sectPr w:rsidR="00931D30" w:rsidRPr="009961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F233F"/>
    <w:multiLevelType w:val="hybridMultilevel"/>
    <w:tmpl w:val="6638E7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0732D"/>
    <w:multiLevelType w:val="hybridMultilevel"/>
    <w:tmpl w:val="AE1262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840BB6"/>
    <w:multiLevelType w:val="hybridMultilevel"/>
    <w:tmpl w:val="FD8C96B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577375"/>
    <w:multiLevelType w:val="hybridMultilevel"/>
    <w:tmpl w:val="433CB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A4520"/>
    <w:multiLevelType w:val="hybridMultilevel"/>
    <w:tmpl w:val="AE964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88137">
    <w:abstractNumId w:val="0"/>
  </w:num>
  <w:num w:numId="2" w16cid:durableId="112945860">
    <w:abstractNumId w:val="1"/>
  </w:num>
  <w:num w:numId="3" w16cid:durableId="656882115">
    <w:abstractNumId w:val="3"/>
  </w:num>
  <w:num w:numId="4" w16cid:durableId="603731827">
    <w:abstractNumId w:val="4"/>
  </w:num>
  <w:num w:numId="5" w16cid:durableId="113599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A9A"/>
    <w:rsid w:val="00005489"/>
    <w:rsid w:val="000147D7"/>
    <w:rsid w:val="00014C4E"/>
    <w:rsid w:val="0003372B"/>
    <w:rsid w:val="0006362C"/>
    <w:rsid w:val="00074EB7"/>
    <w:rsid w:val="00075722"/>
    <w:rsid w:val="0008168B"/>
    <w:rsid w:val="00086602"/>
    <w:rsid w:val="00096C3B"/>
    <w:rsid w:val="00097DE9"/>
    <w:rsid w:val="000B6D3F"/>
    <w:rsid w:val="000D22D9"/>
    <w:rsid w:val="000E0E75"/>
    <w:rsid w:val="000E4269"/>
    <w:rsid w:val="000F76C1"/>
    <w:rsid w:val="00106EEF"/>
    <w:rsid w:val="00114BF2"/>
    <w:rsid w:val="0016228B"/>
    <w:rsid w:val="001741D0"/>
    <w:rsid w:val="001765C9"/>
    <w:rsid w:val="00180BBD"/>
    <w:rsid w:val="0019225E"/>
    <w:rsid w:val="00195982"/>
    <w:rsid w:val="001B302F"/>
    <w:rsid w:val="001C260B"/>
    <w:rsid w:val="001C5A5E"/>
    <w:rsid w:val="001C609E"/>
    <w:rsid w:val="001D2380"/>
    <w:rsid w:val="00206790"/>
    <w:rsid w:val="0022263D"/>
    <w:rsid w:val="002236AD"/>
    <w:rsid w:val="00225672"/>
    <w:rsid w:val="00231671"/>
    <w:rsid w:val="00237718"/>
    <w:rsid w:val="00243371"/>
    <w:rsid w:val="00265A43"/>
    <w:rsid w:val="002A1AE7"/>
    <w:rsid w:val="002B3AB4"/>
    <w:rsid w:val="002B4006"/>
    <w:rsid w:val="002B6B9F"/>
    <w:rsid w:val="002C2F84"/>
    <w:rsid w:val="002C3DF3"/>
    <w:rsid w:val="002D0102"/>
    <w:rsid w:val="002F6DBC"/>
    <w:rsid w:val="00310DDF"/>
    <w:rsid w:val="003159B7"/>
    <w:rsid w:val="003218EF"/>
    <w:rsid w:val="0033123E"/>
    <w:rsid w:val="00343CFA"/>
    <w:rsid w:val="00346B1E"/>
    <w:rsid w:val="00373799"/>
    <w:rsid w:val="00381ACA"/>
    <w:rsid w:val="0039150A"/>
    <w:rsid w:val="003A5E32"/>
    <w:rsid w:val="003D088F"/>
    <w:rsid w:val="003E3D77"/>
    <w:rsid w:val="00405671"/>
    <w:rsid w:val="0043035F"/>
    <w:rsid w:val="00430C08"/>
    <w:rsid w:val="00456C02"/>
    <w:rsid w:val="00462A4F"/>
    <w:rsid w:val="004A1509"/>
    <w:rsid w:val="004A2586"/>
    <w:rsid w:val="004A5CB1"/>
    <w:rsid w:val="004C2252"/>
    <w:rsid w:val="004C2F64"/>
    <w:rsid w:val="004D08F0"/>
    <w:rsid w:val="004E736F"/>
    <w:rsid w:val="004F1B8B"/>
    <w:rsid w:val="004F4E87"/>
    <w:rsid w:val="00500AA9"/>
    <w:rsid w:val="00542075"/>
    <w:rsid w:val="00544942"/>
    <w:rsid w:val="00545BF5"/>
    <w:rsid w:val="005463AC"/>
    <w:rsid w:val="00574BAB"/>
    <w:rsid w:val="00577781"/>
    <w:rsid w:val="00593C85"/>
    <w:rsid w:val="005A29B5"/>
    <w:rsid w:val="005C002D"/>
    <w:rsid w:val="005C097E"/>
    <w:rsid w:val="005C1682"/>
    <w:rsid w:val="005D246F"/>
    <w:rsid w:val="005F0061"/>
    <w:rsid w:val="00602712"/>
    <w:rsid w:val="006136EE"/>
    <w:rsid w:val="00616B11"/>
    <w:rsid w:val="00620E69"/>
    <w:rsid w:val="00641C5D"/>
    <w:rsid w:val="00643521"/>
    <w:rsid w:val="0065303A"/>
    <w:rsid w:val="00682B91"/>
    <w:rsid w:val="006908BB"/>
    <w:rsid w:val="00694258"/>
    <w:rsid w:val="006A0CDC"/>
    <w:rsid w:val="006A50F7"/>
    <w:rsid w:val="006A7177"/>
    <w:rsid w:val="006B01BF"/>
    <w:rsid w:val="006B52D8"/>
    <w:rsid w:val="006B7444"/>
    <w:rsid w:val="006C5C02"/>
    <w:rsid w:val="006E1E1D"/>
    <w:rsid w:val="006E52D7"/>
    <w:rsid w:val="006F7B72"/>
    <w:rsid w:val="007100D2"/>
    <w:rsid w:val="00710E00"/>
    <w:rsid w:val="00713C20"/>
    <w:rsid w:val="00722F6E"/>
    <w:rsid w:val="007242D0"/>
    <w:rsid w:val="00731196"/>
    <w:rsid w:val="00736295"/>
    <w:rsid w:val="00760CD7"/>
    <w:rsid w:val="00766BEA"/>
    <w:rsid w:val="0077218A"/>
    <w:rsid w:val="00775178"/>
    <w:rsid w:val="007754D0"/>
    <w:rsid w:val="007D3B28"/>
    <w:rsid w:val="007D73E1"/>
    <w:rsid w:val="007D7BB3"/>
    <w:rsid w:val="007F48A8"/>
    <w:rsid w:val="007F6037"/>
    <w:rsid w:val="00801CE9"/>
    <w:rsid w:val="00801E61"/>
    <w:rsid w:val="00810743"/>
    <w:rsid w:val="008225BD"/>
    <w:rsid w:val="008337CE"/>
    <w:rsid w:val="008363F3"/>
    <w:rsid w:val="008365F7"/>
    <w:rsid w:val="0084451F"/>
    <w:rsid w:val="00861698"/>
    <w:rsid w:val="008816B0"/>
    <w:rsid w:val="0089002C"/>
    <w:rsid w:val="008C3204"/>
    <w:rsid w:val="008C44BC"/>
    <w:rsid w:val="008D5ADE"/>
    <w:rsid w:val="008D759A"/>
    <w:rsid w:val="008E41F6"/>
    <w:rsid w:val="008E6FE8"/>
    <w:rsid w:val="008F144C"/>
    <w:rsid w:val="00902BEC"/>
    <w:rsid w:val="00923819"/>
    <w:rsid w:val="00931D30"/>
    <w:rsid w:val="0093493D"/>
    <w:rsid w:val="00936BD0"/>
    <w:rsid w:val="009415F2"/>
    <w:rsid w:val="00942147"/>
    <w:rsid w:val="00952640"/>
    <w:rsid w:val="00952F85"/>
    <w:rsid w:val="00983293"/>
    <w:rsid w:val="00996139"/>
    <w:rsid w:val="00997621"/>
    <w:rsid w:val="009B29D9"/>
    <w:rsid w:val="009F0EA4"/>
    <w:rsid w:val="00A00208"/>
    <w:rsid w:val="00A04CB9"/>
    <w:rsid w:val="00A202EA"/>
    <w:rsid w:val="00A24A9A"/>
    <w:rsid w:val="00A25D03"/>
    <w:rsid w:val="00A43DDE"/>
    <w:rsid w:val="00A469EE"/>
    <w:rsid w:val="00A50E87"/>
    <w:rsid w:val="00A7442B"/>
    <w:rsid w:val="00A914A9"/>
    <w:rsid w:val="00AE2027"/>
    <w:rsid w:val="00AE3807"/>
    <w:rsid w:val="00B03FA1"/>
    <w:rsid w:val="00B2135B"/>
    <w:rsid w:val="00B3662A"/>
    <w:rsid w:val="00B370B6"/>
    <w:rsid w:val="00B42CFB"/>
    <w:rsid w:val="00B44234"/>
    <w:rsid w:val="00B50641"/>
    <w:rsid w:val="00B56007"/>
    <w:rsid w:val="00B56804"/>
    <w:rsid w:val="00B61D62"/>
    <w:rsid w:val="00B7556F"/>
    <w:rsid w:val="00B972FA"/>
    <w:rsid w:val="00BC0563"/>
    <w:rsid w:val="00BD1EDB"/>
    <w:rsid w:val="00BD54FE"/>
    <w:rsid w:val="00BE207D"/>
    <w:rsid w:val="00BF5066"/>
    <w:rsid w:val="00C039FB"/>
    <w:rsid w:val="00C05795"/>
    <w:rsid w:val="00C153FD"/>
    <w:rsid w:val="00C15678"/>
    <w:rsid w:val="00C35414"/>
    <w:rsid w:val="00C37F36"/>
    <w:rsid w:val="00C40E8F"/>
    <w:rsid w:val="00C773CB"/>
    <w:rsid w:val="00C83C79"/>
    <w:rsid w:val="00C84FD5"/>
    <w:rsid w:val="00CA01E3"/>
    <w:rsid w:val="00CB06DB"/>
    <w:rsid w:val="00CD61B8"/>
    <w:rsid w:val="00CE5330"/>
    <w:rsid w:val="00D06B1C"/>
    <w:rsid w:val="00D20380"/>
    <w:rsid w:val="00D545E1"/>
    <w:rsid w:val="00D733DA"/>
    <w:rsid w:val="00D76C57"/>
    <w:rsid w:val="00D82ACB"/>
    <w:rsid w:val="00D86E92"/>
    <w:rsid w:val="00D9476C"/>
    <w:rsid w:val="00D96279"/>
    <w:rsid w:val="00D97E47"/>
    <w:rsid w:val="00DF25CB"/>
    <w:rsid w:val="00DF4330"/>
    <w:rsid w:val="00E11D34"/>
    <w:rsid w:val="00E13FD8"/>
    <w:rsid w:val="00E30E58"/>
    <w:rsid w:val="00E35F17"/>
    <w:rsid w:val="00E37E75"/>
    <w:rsid w:val="00E54E57"/>
    <w:rsid w:val="00E617FF"/>
    <w:rsid w:val="00E633E5"/>
    <w:rsid w:val="00E70E2C"/>
    <w:rsid w:val="00E73290"/>
    <w:rsid w:val="00E773FC"/>
    <w:rsid w:val="00E81525"/>
    <w:rsid w:val="00E83920"/>
    <w:rsid w:val="00EB2EE1"/>
    <w:rsid w:val="00EB7F12"/>
    <w:rsid w:val="00EE0ABC"/>
    <w:rsid w:val="00F200F7"/>
    <w:rsid w:val="00F2049E"/>
    <w:rsid w:val="00F22740"/>
    <w:rsid w:val="00F26774"/>
    <w:rsid w:val="00F27349"/>
    <w:rsid w:val="00F5007F"/>
    <w:rsid w:val="00F51F14"/>
    <w:rsid w:val="00F65EB9"/>
    <w:rsid w:val="00F71C5B"/>
    <w:rsid w:val="00F95403"/>
    <w:rsid w:val="00FA1AB2"/>
    <w:rsid w:val="00FA2FA8"/>
    <w:rsid w:val="00FD530E"/>
    <w:rsid w:val="00FE1A4D"/>
    <w:rsid w:val="00FE2BA4"/>
    <w:rsid w:val="00FF1C98"/>
    <w:rsid w:val="00FF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FC21"/>
  <w14:defaultImageDpi w14:val="330"/>
  <w15:chartTrackingRefBased/>
  <w15:docId w15:val="{C5C251DC-2BC0-4BDC-AF15-A63B6A305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6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A24A9A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C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A24A9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C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A">
    <w:name w:val="None A"/>
    <w:rsid w:val="00A24A9A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24A9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A9A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A24A9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A9A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A9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24A9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4A9A"/>
    <w:pPr>
      <w:spacing w:line="480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A24A9A"/>
    <w:pPr>
      <w:spacing w:before="100" w:beforeAutospacing="1" w:after="100" w:afterAutospacing="1"/>
    </w:pPr>
    <w:rPr>
      <w:rFonts w:eastAsiaTheme="minorEastAsia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24A9A"/>
    <w:pPr>
      <w:spacing w:line="480" w:lineRule="auto"/>
      <w:jc w:val="center"/>
    </w:pPr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4A9A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4A9A"/>
    <w:rPr>
      <w:rFonts w:ascii="Calibri" w:eastAsiaTheme="minorHAnsi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4A9A"/>
    <w:rPr>
      <w:rFonts w:ascii="Calibri" w:hAnsi="Calibri" w:cs="Calibri"/>
      <w:noProof/>
      <w:sz w:val="24"/>
      <w:lang w:val="en-US"/>
    </w:rPr>
  </w:style>
  <w:style w:type="paragraph" w:styleId="Revision">
    <w:name w:val="Revision"/>
    <w:hidden/>
    <w:uiPriority w:val="99"/>
    <w:semiHidden/>
    <w:rsid w:val="00A24A9A"/>
    <w:pPr>
      <w:spacing w:after="0" w:line="240" w:lineRule="auto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A9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 w:cstheme="minorBidi"/>
      <w:b/>
      <w:bCs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A9A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4A9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4A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4A9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24A9A"/>
    <w:rPr>
      <w:color w:val="808080"/>
    </w:rPr>
  </w:style>
  <w:style w:type="table" w:styleId="TableGrid">
    <w:name w:val="Table Grid"/>
    <w:basedOn w:val="TableNormal"/>
    <w:uiPriority w:val="39"/>
    <w:rsid w:val="00A24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4A9A"/>
    <w:pPr>
      <w:tabs>
        <w:tab w:val="center" w:pos="4513"/>
        <w:tab w:val="right" w:pos="9026"/>
      </w:tabs>
    </w:pPr>
    <w:rPr>
      <w:rFonts w:eastAsia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24A9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24A9A"/>
    <w:pPr>
      <w:tabs>
        <w:tab w:val="center" w:pos="4513"/>
        <w:tab w:val="right" w:pos="9026"/>
      </w:tabs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24A9A"/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9F0EA4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1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51</Words>
  <Characters>656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Huang</dc:creator>
  <cp:keywords/>
  <dc:description/>
  <cp:lastModifiedBy>Caroline Groves</cp:lastModifiedBy>
  <cp:revision>2</cp:revision>
  <dcterms:created xsi:type="dcterms:W3CDTF">2024-08-13T08:19:00Z</dcterms:created>
  <dcterms:modified xsi:type="dcterms:W3CDTF">2024-08-13T08:19:00Z</dcterms:modified>
</cp:coreProperties>
</file>